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56472" w14:textId="77777777" w:rsidR="003A4454" w:rsidRDefault="003A4454" w:rsidP="003A4454">
      <w:pPr>
        <w:pStyle w:val="SupplementaryMaterial"/>
      </w:pPr>
      <w:r w:rsidRPr="001549D3">
        <w:t>Supplementary Material</w:t>
      </w:r>
    </w:p>
    <w:p w14:paraId="7D0B2870" w14:textId="77777777" w:rsidR="003A4454" w:rsidRDefault="003A4454" w:rsidP="00CA5854">
      <w:pPr>
        <w:jc w:val="left"/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BEFBDCE" w14:textId="2435A5BC" w:rsidR="00CA5854" w:rsidRDefault="009739BE" w:rsidP="00CA5854">
      <w:pPr>
        <w:jc w:val="left"/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</w:pPr>
      <w:r w:rsidRPr="009739BE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</w:t>
      </w:r>
      <w:r w:rsidR="00BA1B58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="00B818A7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2</w:t>
      </w:r>
      <w:r w:rsidRPr="009739BE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 Results of </w:t>
      </w:r>
      <w:r w:rsidR="004302D0" w:rsidRPr="004302D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the PRISMA</w:t>
      </w:r>
      <w:r w:rsidR="004302D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 2009</w:t>
      </w:r>
      <w:r w:rsidR="004302D0" w:rsidRPr="004302D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113C54" w:rsidRPr="00113C54">
        <w:rPr>
          <w:rFonts w:ascii="Times New Roman" w:eastAsia="Cambria" w:hAnsi="Times New Roman" w:cs="Times New Roman" w:hint="eastAsia"/>
          <w:b/>
          <w:bCs/>
          <w:kern w:val="0"/>
          <w:sz w:val="24"/>
          <w:szCs w:val="24"/>
          <w:lang w:eastAsia="en-US"/>
        </w:rPr>
        <w:t>statement</w:t>
      </w:r>
      <w:r w:rsidR="004302D0" w:rsidRPr="004302D0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.</w:t>
      </w:r>
    </w:p>
    <w:p w14:paraId="4DF35DDC" w14:textId="77777777" w:rsidR="009739BE" w:rsidRPr="009739BE" w:rsidRDefault="009739BE" w:rsidP="00CA5854">
      <w:pPr>
        <w:jc w:val="left"/>
        <w:rPr>
          <w:rFonts w:ascii="Times New Roman" w:eastAsia="等线" w:hAnsi="Times New Roman" w:cs="Times New Roman"/>
          <w:color w:val="000000" w:themeColor="text1"/>
          <w:sz w:val="15"/>
          <w:szCs w:val="15"/>
        </w:rPr>
      </w:pPr>
    </w:p>
    <w:tbl>
      <w:tblPr>
        <w:tblW w:w="165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EC4305" w:rsidRPr="006F7938" w14:paraId="3AEDAABE" w14:textId="52C737BD" w:rsidTr="00C67701">
        <w:trPr>
          <w:cantSplit/>
          <w:tblHeader/>
          <w:jc w:val="center"/>
        </w:trPr>
        <w:tc>
          <w:tcPr>
            <w:tcW w:w="1276" w:type="dxa"/>
            <w:shd w:val="clear" w:color="auto" w:fill="auto"/>
          </w:tcPr>
          <w:p w14:paraId="09A3DA31" w14:textId="77777777" w:rsidR="00EC4305" w:rsidRPr="00BA1B58" w:rsidRDefault="00EC4305" w:rsidP="00CA58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BA1B58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Reference</w:t>
            </w:r>
          </w:p>
        </w:tc>
        <w:tc>
          <w:tcPr>
            <w:tcW w:w="567" w:type="dxa"/>
          </w:tcPr>
          <w:p w14:paraId="06DB31DD" w14:textId="10F4E502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</w:t>
            </w:r>
          </w:p>
        </w:tc>
        <w:tc>
          <w:tcPr>
            <w:tcW w:w="567" w:type="dxa"/>
            <w:shd w:val="clear" w:color="auto" w:fill="auto"/>
          </w:tcPr>
          <w:p w14:paraId="6DF641D8" w14:textId="1E02290A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2</w:t>
            </w:r>
          </w:p>
        </w:tc>
        <w:tc>
          <w:tcPr>
            <w:tcW w:w="567" w:type="dxa"/>
            <w:shd w:val="clear" w:color="auto" w:fill="auto"/>
          </w:tcPr>
          <w:p w14:paraId="1B48F694" w14:textId="76100B30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3</w:t>
            </w:r>
          </w:p>
        </w:tc>
        <w:tc>
          <w:tcPr>
            <w:tcW w:w="567" w:type="dxa"/>
            <w:shd w:val="clear" w:color="auto" w:fill="auto"/>
          </w:tcPr>
          <w:p w14:paraId="59285006" w14:textId="47886D1C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4</w:t>
            </w:r>
          </w:p>
        </w:tc>
        <w:tc>
          <w:tcPr>
            <w:tcW w:w="567" w:type="dxa"/>
            <w:shd w:val="clear" w:color="auto" w:fill="auto"/>
          </w:tcPr>
          <w:p w14:paraId="7A92E239" w14:textId="2D977606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5</w:t>
            </w:r>
          </w:p>
        </w:tc>
        <w:tc>
          <w:tcPr>
            <w:tcW w:w="567" w:type="dxa"/>
          </w:tcPr>
          <w:p w14:paraId="0995CB9B" w14:textId="1D012C41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6</w:t>
            </w:r>
          </w:p>
        </w:tc>
        <w:tc>
          <w:tcPr>
            <w:tcW w:w="567" w:type="dxa"/>
            <w:shd w:val="clear" w:color="auto" w:fill="auto"/>
          </w:tcPr>
          <w:p w14:paraId="6FFDA20F" w14:textId="431666F8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7</w:t>
            </w:r>
          </w:p>
        </w:tc>
        <w:tc>
          <w:tcPr>
            <w:tcW w:w="567" w:type="dxa"/>
            <w:shd w:val="clear" w:color="auto" w:fill="auto"/>
          </w:tcPr>
          <w:p w14:paraId="703F154E" w14:textId="393049CE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8</w:t>
            </w:r>
          </w:p>
        </w:tc>
        <w:tc>
          <w:tcPr>
            <w:tcW w:w="567" w:type="dxa"/>
            <w:shd w:val="clear" w:color="auto" w:fill="auto"/>
          </w:tcPr>
          <w:p w14:paraId="3F2134EB" w14:textId="7CA81630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9</w:t>
            </w:r>
          </w:p>
        </w:tc>
        <w:tc>
          <w:tcPr>
            <w:tcW w:w="567" w:type="dxa"/>
            <w:shd w:val="clear" w:color="auto" w:fill="auto"/>
          </w:tcPr>
          <w:p w14:paraId="48AC5FBB" w14:textId="07F6DF42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0</w:t>
            </w:r>
          </w:p>
        </w:tc>
        <w:tc>
          <w:tcPr>
            <w:tcW w:w="567" w:type="dxa"/>
            <w:shd w:val="clear" w:color="auto" w:fill="auto"/>
          </w:tcPr>
          <w:p w14:paraId="17E157B0" w14:textId="04CEFAAB" w:rsidR="00EC4305" w:rsidRPr="007565CB" w:rsidRDefault="00EC4305" w:rsidP="00CA58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1</w:t>
            </w:r>
          </w:p>
        </w:tc>
        <w:tc>
          <w:tcPr>
            <w:tcW w:w="567" w:type="dxa"/>
          </w:tcPr>
          <w:p w14:paraId="6355EEE0" w14:textId="6547D1B2" w:rsidR="00EC4305" w:rsidRPr="007565CB" w:rsidRDefault="00EC4305" w:rsidP="00650D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2</w:t>
            </w:r>
          </w:p>
        </w:tc>
        <w:tc>
          <w:tcPr>
            <w:tcW w:w="567" w:type="dxa"/>
          </w:tcPr>
          <w:p w14:paraId="15FBE2A1" w14:textId="54B8D7DD" w:rsidR="00EC4305" w:rsidRPr="007565CB" w:rsidRDefault="00EC4305" w:rsidP="00650DE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3</w:t>
            </w:r>
          </w:p>
        </w:tc>
        <w:tc>
          <w:tcPr>
            <w:tcW w:w="567" w:type="dxa"/>
          </w:tcPr>
          <w:p w14:paraId="73DF0506" w14:textId="34C94945" w:rsidR="00EC4305" w:rsidRPr="007565CB" w:rsidRDefault="00EC4305" w:rsidP="00650DE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4</w:t>
            </w:r>
          </w:p>
        </w:tc>
        <w:tc>
          <w:tcPr>
            <w:tcW w:w="567" w:type="dxa"/>
          </w:tcPr>
          <w:p w14:paraId="0C350114" w14:textId="6502159A" w:rsidR="00EC4305" w:rsidRPr="007565CB" w:rsidRDefault="00EC4305" w:rsidP="00650DE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5</w:t>
            </w:r>
          </w:p>
        </w:tc>
        <w:tc>
          <w:tcPr>
            <w:tcW w:w="567" w:type="dxa"/>
          </w:tcPr>
          <w:p w14:paraId="429A9AA9" w14:textId="1D7C3AA7" w:rsidR="00EC4305" w:rsidRPr="007565CB" w:rsidRDefault="00EC4305" w:rsidP="00650DE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6</w:t>
            </w:r>
          </w:p>
        </w:tc>
        <w:tc>
          <w:tcPr>
            <w:tcW w:w="567" w:type="dxa"/>
          </w:tcPr>
          <w:p w14:paraId="4D08322F" w14:textId="7751E949" w:rsidR="00EC4305" w:rsidRPr="007565CB" w:rsidRDefault="00EC4305" w:rsidP="00C86F3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7</w:t>
            </w:r>
          </w:p>
        </w:tc>
        <w:tc>
          <w:tcPr>
            <w:tcW w:w="567" w:type="dxa"/>
          </w:tcPr>
          <w:p w14:paraId="040ED2FC" w14:textId="1C414C93" w:rsidR="00EC4305" w:rsidRPr="007565CB" w:rsidRDefault="00EC4305" w:rsidP="009739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8</w:t>
            </w:r>
          </w:p>
        </w:tc>
        <w:tc>
          <w:tcPr>
            <w:tcW w:w="567" w:type="dxa"/>
          </w:tcPr>
          <w:p w14:paraId="46BDEEA8" w14:textId="3B2F94B7" w:rsidR="00EC4305" w:rsidRPr="007565CB" w:rsidRDefault="00EC4305" w:rsidP="009739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19</w:t>
            </w:r>
          </w:p>
        </w:tc>
        <w:tc>
          <w:tcPr>
            <w:tcW w:w="567" w:type="dxa"/>
          </w:tcPr>
          <w:p w14:paraId="5D868C76" w14:textId="4C6512B4" w:rsidR="00EC4305" w:rsidRPr="007565CB" w:rsidRDefault="00EC4305" w:rsidP="00EC430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20</w:t>
            </w:r>
          </w:p>
        </w:tc>
        <w:tc>
          <w:tcPr>
            <w:tcW w:w="567" w:type="dxa"/>
          </w:tcPr>
          <w:p w14:paraId="7E76A5EA" w14:textId="514E995E" w:rsidR="00EC4305" w:rsidRPr="007565CB" w:rsidRDefault="00EC4305" w:rsidP="009739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21</w:t>
            </w:r>
          </w:p>
        </w:tc>
        <w:tc>
          <w:tcPr>
            <w:tcW w:w="567" w:type="dxa"/>
          </w:tcPr>
          <w:p w14:paraId="7368044F" w14:textId="7B510ADA" w:rsidR="00EC4305" w:rsidRPr="007565CB" w:rsidRDefault="00EC4305" w:rsidP="009739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22</w:t>
            </w:r>
          </w:p>
        </w:tc>
        <w:tc>
          <w:tcPr>
            <w:tcW w:w="567" w:type="dxa"/>
          </w:tcPr>
          <w:p w14:paraId="4646FAFB" w14:textId="5C1B7633" w:rsidR="00EC4305" w:rsidRPr="007565CB" w:rsidRDefault="00EC4305" w:rsidP="009739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23</w:t>
            </w:r>
          </w:p>
        </w:tc>
        <w:tc>
          <w:tcPr>
            <w:tcW w:w="567" w:type="dxa"/>
          </w:tcPr>
          <w:p w14:paraId="22A711F5" w14:textId="2238626C" w:rsidR="00EC4305" w:rsidRPr="007565CB" w:rsidRDefault="00EC4305" w:rsidP="009739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24</w:t>
            </w:r>
          </w:p>
        </w:tc>
        <w:tc>
          <w:tcPr>
            <w:tcW w:w="567" w:type="dxa"/>
          </w:tcPr>
          <w:p w14:paraId="54D15D48" w14:textId="5A8C26E4" w:rsidR="00EC4305" w:rsidRPr="007565CB" w:rsidRDefault="00EC4305" w:rsidP="009739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25</w:t>
            </w:r>
          </w:p>
        </w:tc>
        <w:tc>
          <w:tcPr>
            <w:tcW w:w="567" w:type="dxa"/>
          </w:tcPr>
          <w:p w14:paraId="0D03DA14" w14:textId="632C5649" w:rsidR="00EC4305" w:rsidRPr="007565CB" w:rsidRDefault="00EC4305" w:rsidP="00EC4305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26</w:t>
            </w:r>
          </w:p>
        </w:tc>
        <w:tc>
          <w:tcPr>
            <w:tcW w:w="567" w:type="dxa"/>
          </w:tcPr>
          <w:p w14:paraId="3FB21E22" w14:textId="02508E2D" w:rsidR="00EC4305" w:rsidRPr="007565CB" w:rsidRDefault="00EC4305" w:rsidP="009739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7565CB">
              <w:rPr>
                <w:rFonts w:ascii="Times New Roman" w:hAnsi="Times New Roman" w:cs="Times New Roman"/>
                <w:b/>
                <w:bCs/>
                <w:kern w:val="0"/>
                <w:sz w:val="10"/>
                <w:szCs w:val="10"/>
              </w:rPr>
              <w:t>Item 27</w:t>
            </w:r>
          </w:p>
        </w:tc>
      </w:tr>
      <w:tr w:rsidR="00355A03" w:rsidRPr="006F7938" w14:paraId="41DE80DF" w14:textId="2F3ADB57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44D719BC" w14:textId="4A11DC31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hyperlink r:id="rId8" w:history="1">
              <w:r w:rsidR="00355A03" w:rsidRPr="00F06BED">
                <w:rPr>
                  <w:rFonts w:ascii="Times New Roman" w:eastAsia="Times New Roman" w:hAnsi="Times New Roman" w:cs="Times New Roman"/>
                  <w:kern w:val="0"/>
                  <w:sz w:val="13"/>
                  <w:szCs w:val="13"/>
                </w:rPr>
                <w:t>Saeede Saadati</w:t>
              </w:r>
            </w:hyperlink>
            <w:r w:rsidR="00355A03" w:rsidRPr="00F06BED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="00355A03"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022</w:t>
            </w:r>
            <w:r w:rsidR="00355A03"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TYWFkYXRpPC9BdXRob3I+PFllYXI+MjAyMjwvWWVhcj48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</w:fldData>
              </w:fldChar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TYWFkYXRpPC9BdXRob3I+PFllYXI+MjAyMjwvWWVhcj48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</w:fldData>
              </w:fldChar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="00355A03"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355A03"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eastAsia="Times New Roman" w:hAnsi="Times New Roman" w:cs="Times New Roman"/>
                <w:noProof/>
                <w:kern w:val="0"/>
                <w:sz w:val="13"/>
                <w:szCs w:val="13"/>
              </w:rPr>
              <w:t>(Saadati et al., 2022)</w:t>
            </w:r>
            <w:r w:rsidR="00355A03"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2D13AE3D" w14:textId="7DE9CEA0" w:rsidR="00355A03" w:rsidRPr="004A3544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B032029" w14:textId="0DA8C69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1F576BA" w14:textId="1ED7491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0D86908" w14:textId="441B3CE9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94218DE" w14:textId="63FC9CC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5EE16CB1" w14:textId="6D17218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7C0E8FE" w14:textId="2B6D604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EB74B24" w14:textId="1E144F5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8CA6902" w14:textId="0C35005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909C07E" w14:textId="685A0E5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62A5A7F" w14:textId="40831F8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229B3D2" w14:textId="34E9EA56" w:rsidR="00355A03" w:rsidRPr="00BA1B58" w:rsidRDefault="00355A03" w:rsidP="001B619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87F8C00" w14:textId="0CCFBC2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757E78B" w14:textId="18723F5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8D7D263" w14:textId="71F4F3A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9D37A27" w14:textId="5D33271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D19477B" w14:textId="4C56B1E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02947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4624B299" w14:textId="77B7F5F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298AA1A" w14:textId="6763E52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73570FE" w14:textId="3BDAA05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D401566" w14:textId="4D45DA4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76A2827" w14:textId="0BD4E51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12C10F38" w14:textId="0165556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E5FB1A9" w14:textId="278A5D8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032CE705" w14:textId="02321F3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CB0E2A1" w14:textId="57E36D6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FFD5C0A" w14:textId="4AE925B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</w:tr>
      <w:tr w:rsidR="00355A03" w:rsidRPr="006F7938" w14:paraId="629291A7" w14:textId="35C0D7C1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1E8723CA" w14:textId="2C6C8A88" w:rsidR="00355A03" w:rsidRPr="006F793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noop Tiwari</w:t>
            </w:r>
            <w:r w:rsidRPr="00F06BED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，</w:t>
            </w:r>
            <w:r w:rsidRPr="00F06BED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022</w:t>
            </w:r>
            <w:r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UaXdhcmk8L0F1dGhvcj48WWVhcj4yMDIyPC9ZZWFyPjxS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</w:fldData>
              </w:fldChar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UaXdhcmk8L0F1dGhvcj48WWVhcj4yMDIyPC9ZZWFyPjxS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</w:fldData>
              </w:fldChar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eastAsia="Times New Roman" w:hAnsi="Times New Roman" w:cs="Times New Roman"/>
                <w:noProof/>
                <w:kern w:val="0"/>
                <w:sz w:val="13"/>
                <w:szCs w:val="13"/>
              </w:rPr>
              <w:t>(Tiwari et al., 2022)</w:t>
            </w:r>
            <w:r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4174C510" w14:textId="6D59622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7B8D7FF" w14:textId="19176F9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9431BAA" w14:textId="33211D1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E893448" w14:textId="1866EE41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0A77ABB" w14:textId="3FCEEBB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41C4A34" w14:textId="0036670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C576072" w14:textId="5502C6D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F1BA7B0" w14:textId="6282944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2FD0692" w14:textId="2145B03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FF1DDA3" w14:textId="4680619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CD0A4CE" w14:textId="462C648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9588058" w14:textId="301948E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3F02F5C" w14:textId="550E0EF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90126AE" w14:textId="1762210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6B4D9DF" w14:textId="2A99116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09EF9DF8" w14:textId="4D3EA2A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3BA0124" w14:textId="2280993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3D1FA215" w14:textId="4D53645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8A351AB" w14:textId="133E17E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8081B2C" w14:textId="5028DEA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0C9B673" w14:textId="4AF17FC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C3FE8C9" w14:textId="2DC1005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074BDBEE" w14:textId="6035EE4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A4FA815" w14:textId="1003053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6B383C29" w14:textId="5EECE12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4451F77" w14:textId="4085A56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221E526" w14:textId="62262D6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</w:tr>
      <w:tr w:rsidR="000C07D9" w:rsidRPr="006F7938" w14:paraId="4C924521" w14:textId="77777777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40ECED2A" w14:textId="45159625" w:rsidR="000C07D9" w:rsidRPr="00F06BED" w:rsidRDefault="0058456A" w:rsidP="00355A0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37372B">
              <w:rPr>
                <w:rFonts w:eastAsia="Times New Roman" w:cs="Times New Roman"/>
                <w:color w:val="000000" w:themeColor="text1"/>
                <w:sz w:val="13"/>
                <w:szCs w:val="13"/>
              </w:rPr>
              <w:t>Sahar Golpour</w:t>
            </w:r>
            <w:r>
              <w:rPr>
                <w:rFonts w:eastAsia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37372B">
              <w:rPr>
                <w:rFonts w:eastAsia="Times New Roman" w:cs="Times New Roman"/>
                <w:color w:val="000000" w:themeColor="text1"/>
                <w:sz w:val="13"/>
                <w:szCs w:val="13"/>
              </w:rPr>
              <w:t>hamedani</w:t>
            </w:r>
            <w:r>
              <w:rPr>
                <w:rFonts w:eastAsia="Times New Roman" w:cs="Times New Roman"/>
                <w:color w:val="000000" w:themeColor="text1"/>
                <w:sz w:val="13"/>
                <w:szCs w:val="13"/>
              </w:rPr>
              <w:t>, 2022</w:t>
            </w:r>
            <w:r>
              <w:rPr>
                <w:rFonts w:eastAsia="Times New Roman" w:cs="Times New Roman"/>
                <w:color w:val="000000" w:themeColor="text1"/>
                <w:sz w:val="13"/>
                <w:szCs w:val="13"/>
              </w:rPr>
              <w:fldChar w:fldCharType="begin"/>
            </w:r>
            <w:r w:rsidR="00B97B15">
              <w:rPr>
                <w:rFonts w:eastAsia="Times New Roman" w:cs="Times New Roman"/>
                <w:color w:val="000000" w:themeColor="text1"/>
                <w:sz w:val="13"/>
                <w:szCs w:val="13"/>
              </w:rPr>
              <w:instrText xml:space="preserve"> ADDIN EN.CITE &lt;EndNote&gt;&lt;Cite&gt;&lt;Author&gt;Golpour-Hamedani&lt;/Author&gt;&lt;Year&gt;2022&lt;/Year&gt;&lt;RecNum&gt;68&lt;/RecNum&gt;&lt;DisplayText&gt;(Golpour-Hamedani et al., 2022)&lt;/DisplayText&gt;&lt;record&gt;&lt;rec-number&gt;68&lt;/rec-number&gt;&lt;foreign-keys&gt;&lt;key app="EN" db-id="995dvdd2jz9av5evvpm5sz0urwa2refav5rd" timestamp="1671508344"&gt;68&lt;/key&gt;&lt;/foreign-keys&gt;&lt;ref-type name="Journal Article"&gt;17&lt;/ref-type&gt;&lt;contributors&gt;&lt;authors&gt;&lt;author&gt;Golpour-Hamedani, Sahar&lt;/author&gt;&lt;author&gt;Hadi, Amir&lt;/author&gt;&lt;author&gt;SafariMalekabadi, Delaram&lt;/author&gt;&lt;author&gt;Najafgholizadeh, Ameneh&lt;/author&gt;&lt;author&gt;Askari, Gholamreza&lt;/author&gt;&lt;author&gt;Pourmasoumi, Makan&lt;/author&gt;&lt;/authors&gt;&lt;/contributors&gt;&lt;auth-address&gt;Nutrition and Food Security Research Center, Isfahan University of Medical Sciences, Isfahan, Iran.&amp;#xD;Halal Research Center of IRI, Food and Drug Administration, Ministry of Health and Medical Education, Tehran, Iran.&amp;#xD;Department of Nutrition, Faculty of Health and Nutrition, Bushehr University of Medical Sciences, Bushehr, Iran.&amp;#xD;Department of Microbiology, Naein Branch, Islamic Azad University, Isfahan, Iran.&lt;/auth-address&gt;&lt;titles&gt;&lt;title&gt;The effect of nigella supplementation on blood pressure: A systematic review and dose-response meta-analysis&lt;/title&gt;&lt;secondary-title&gt;Critical Reviews In Food Science and Nutrition&lt;/secondary-title&gt;&lt;alt-title&gt;Crit Rev Food Sci Nutr&lt;/alt-title&gt;&lt;/titles&gt;&lt;periodical&gt;&lt;full-title&gt;Critical Reviews In Food Science and Nutrition&lt;/full-title&gt;&lt;abbr-1&gt;Crit Rev Food Sci Nutr&lt;/abbr-1&gt;&lt;/periodical&gt;&lt;alt-periodical&gt;&lt;full-title&gt;Critical Reviews In Food Science and Nutrition&lt;/full-title&gt;&lt;abbr-1&gt;Crit Rev Food Sci Nutr&lt;/abbr-1&gt;&lt;/alt-periodical&gt;&lt;dates&gt;&lt;year&gt;2022&lt;/year&gt;&lt;/dates&gt;&lt;isbn&gt;1549-7852&lt;/isbn&gt;&lt;accession-num&gt;35975622&lt;/accession-num&gt;&lt;label&gt;11.208&lt;/label&gt;&lt;urls&gt;&lt;related-urls&gt;&lt;url&gt;https://pubmed.ncbi.nlm.nih.gov/35975622&lt;/url&gt;&lt;/related-urls&gt;&lt;/urls&gt;&lt;electronic-resource-num&gt;10.1080/10408398.2022.2110566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Times New Roman" w:cs="Times New Roman"/>
                <w:color w:val="000000" w:themeColor="text1"/>
                <w:sz w:val="13"/>
                <w:szCs w:val="13"/>
              </w:rPr>
              <w:fldChar w:fldCharType="separate"/>
            </w:r>
            <w:r w:rsidR="00B97B15">
              <w:rPr>
                <w:rFonts w:eastAsia="Times New Roman" w:cs="Times New Roman"/>
                <w:noProof/>
                <w:color w:val="000000" w:themeColor="text1"/>
                <w:sz w:val="13"/>
                <w:szCs w:val="13"/>
              </w:rPr>
              <w:t>(Golpour-Hamedani et al., 2022)</w:t>
            </w:r>
            <w:r>
              <w:rPr>
                <w:rFonts w:eastAsia="Times New Roman" w:cs="Times New Roman"/>
                <w:color w:val="000000" w:themeColor="text1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5C534B6F" w14:textId="6D9C3CF9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281CB34" w14:textId="1DDC2162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85D3041" w14:textId="20F96912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A110775" w14:textId="7A5D5452" w:rsidR="000C07D9" w:rsidRDefault="0058456A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3A57D5D1" w14:textId="6978BF4E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6B2833F" w14:textId="584FF45E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961FD4D" w14:textId="0E5E9C9C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F3F3EA6" w14:textId="5EAAB3B5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85351AE" w14:textId="55BD18F2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F713EDA" w14:textId="5272CEDC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6850557" w14:textId="1976AAB0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82AB3C4" w14:textId="787ED077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93F6C41" w14:textId="34105DB7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128AB71" w14:textId="72E81250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045DFE0" w14:textId="4C13894A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3AA5557" w14:textId="2486AA09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898B098" w14:textId="5D35E00D" w:rsidR="000C07D9" w:rsidRPr="00DC3A1D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Y</w:t>
            </w:r>
          </w:p>
        </w:tc>
        <w:tc>
          <w:tcPr>
            <w:tcW w:w="567" w:type="dxa"/>
          </w:tcPr>
          <w:p w14:paraId="64BB6BB9" w14:textId="76E1492E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5208690" w14:textId="3BC17095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BD6ECA6" w14:textId="0708DC2C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F4167D6" w14:textId="79F347DE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B3933D0" w14:textId="0518FF38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C859FCF" w14:textId="2B03CCA7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D509B98" w14:textId="4BCEFD2E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486DF66D" w14:textId="5ED3B7BC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D939621" w14:textId="7B3C81F5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1F3445B" w14:textId="5B528BF6" w:rsidR="000C07D9" w:rsidRDefault="0058456A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</w:tr>
      <w:tr w:rsidR="00355A03" w:rsidRPr="006F7938" w14:paraId="5B224C35" w14:textId="2960BB12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61A75A66" w14:textId="4ABE1685" w:rsidR="00355A03" w:rsidRPr="006F793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D125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lastRenderedPageBreak/>
              <w:t>Kaushik Chattopadhyay</w:t>
            </w: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, 2022</w:t>
            </w: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DaGF0dG9wYWRoeWF5PC9BdXRob3I+PFllYXI+MjAyMjwv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</w:fldData>
              </w:fldChar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DaGF0dG9wYWRoeWF5PC9BdXRob3I+PFllYXI+MjAyMjwv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</w:fldData>
              </w:fldChar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 w:rsidR="00B97B15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eastAsia="Times New Roman" w:hAnsi="Times New Roman" w:cs="Times New Roman"/>
                <w:noProof/>
                <w:kern w:val="0"/>
                <w:sz w:val="13"/>
                <w:szCs w:val="13"/>
              </w:rPr>
              <w:t>(Chattopadhyay et al., 2022)</w:t>
            </w:r>
            <w:r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6C43E154" w14:textId="6DA917A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3285166" w14:textId="1EF442D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CC76F86" w14:textId="56E26B6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A0E4DBC" w14:textId="3DC3C47F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1C8FEEA" w14:textId="1A5609B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6E813C7" w14:textId="71BE7EB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E11292B" w14:textId="340F8A1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3652213" w14:textId="5331984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9D9095F" w14:textId="30ACBD2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6494C84" w14:textId="6DE172A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50936F9" w14:textId="7CF9848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288672E" w14:textId="5B2A3EAF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47A2BC9" w14:textId="378C528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6133F59" w14:textId="1D46F59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45F3EE0" w14:textId="46484E9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D4C7BDB" w14:textId="5EFBBB3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17C5E31" w14:textId="59AA376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567" w:type="dxa"/>
          </w:tcPr>
          <w:p w14:paraId="04C2F315" w14:textId="607C1C0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C482DB9" w14:textId="76A2B36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333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240C67CA" w14:textId="5ACA3DB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489EBA43" w14:textId="1BAE0BD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E0C553B" w14:textId="7F081A3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47E5DAD8" w14:textId="74E22F7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1D4A7010" w14:textId="24436B0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DB177F4" w14:textId="496CD49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107CB63" w14:textId="6F2371E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EF57A53" w14:textId="3DD6743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</w:tr>
      <w:tr w:rsidR="00355A03" w:rsidRPr="006F7938" w14:paraId="63B291EF" w14:textId="2A62CBB9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39CC08FC" w14:textId="26B374C8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9" w:history="1">
              <w:r w:rsidR="00355A03" w:rsidRPr="00F06BED">
                <w:rPr>
                  <w:rStyle w:val="a8"/>
                  <w:rFonts w:ascii="Times New Roman" w:eastAsia="Times New Roman" w:hAnsi="Times New Roman" w:cs="Times New Roman"/>
                  <w:color w:val="auto"/>
                  <w:kern w:val="0"/>
                  <w:sz w:val="13"/>
                  <w:szCs w:val="13"/>
                  <w:u w:val="none"/>
                </w:rPr>
                <w:t>Neda Azizi</w:t>
              </w:r>
            </w:hyperlink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21</w: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begin"/>
            </w:r>
            <w:r w:rsidR="00B97B1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Azizi&lt;/Author&gt;&lt;Year&gt;2021&lt;/Year&gt;&lt;RecNum&gt;3&lt;/RecNum&gt;&lt;DisplayText&gt;(Azizi et al., 2021)&lt;/DisplayText&gt;&lt;record&gt;&lt;rec-number&gt;3&lt;/rec-number&gt;&lt;foreign-keys&gt;&lt;key app="EN" db-id="995dvdd2jz9av5evvpm5sz0urwa2refav5rd" timestamp="1658076473"&gt;3&lt;/key&gt;&lt;/foreign-keys&gt;&lt;ref-type name="Journal Article"&gt;17&lt;/ref-type&gt;&lt;contributors&gt;&lt;authors&gt;&lt;author&gt;Azizi, Neda&lt;/author&gt;&lt;author&gt;Amini, Mohammad Reza&lt;/author&gt;&lt;author&gt;Djafarian, Kurosh&lt;/author&gt;&lt;author&gt;Shab-Bidar, Sakineh&lt;/author&gt;&lt;/authors&gt;&lt;/contributors&gt;&lt;auth-address&gt;Department of Community Nutrition, School of Nutritional Sciences and Dietetics, Tehran University of Medical Sciences (TUMS), Tehran 14167-53955, Iran.&amp;#xD;Department of Clinical Nutrition, Faculty of Nutrition Sciences and Food Technology, Shahid Beheshti University of Medical Sciences, Tehran 19839-63113, Iran.&amp;#xD;Department of Clinical Nutrition, School of Nutritional Sciences and Dietetics, Tehran University of Medical Sciences (TUMS), Tehran 14167-53955, Iran.&lt;/auth-address&gt;&lt;titles&gt;&lt;title&gt;The Effects of Supplementation on Liver Enzymes Levels: a Systematic Review and Meta-analysis of Randomized Controlled Trials&lt;/title&gt;&lt;secondary-title&gt;Clinical Nutrition Research&lt;/secondary-title&gt;&lt;alt-title&gt;Clin Nutr Res&lt;/alt-title&gt;&lt;/titles&gt;&lt;periodical&gt;&lt;full-title&gt;Clinical Nutrition Research&lt;/full-title&gt;&lt;abbr-1&gt;Clin Nutr Res&lt;/abbr-1&gt;&lt;/periodical&gt;&lt;alt-periodical&gt;&lt;full-title&gt;Clinical Nutrition Research&lt;/full-title&gt;&lt;abbr-1&gt;Clin Nutr Res&lt;/abbr-1&gt;&lt;/alt-periodical&gt;&lt;pages&gt;72-82&lt;/pages&gt;&lt;volume&gt;10&lt;/volume&gt;&lt;number&gt;1&lt;/number&gt;&lt;dates&gt;&lt;year&gt;2021&lt;/year&gt;&lt;/dates&gt;&lt;isbn&gt;2287-3732&lt;/isbn&gt;&lt;accession-num&gt;33564654&lt;/accession-num&gt;&lt;urls&gt;&lt;related-urls&gt;&lt;url&gt;https://pubmed.ncbi.nlm.nih.gov/33564654&lt;/url&gt;&lt;/related-urls&gt;&lt;/urls&gt;&lt;electronic-resource-num&gt;10.7762/cnr.2021.10.1.72&lt;/electronic-resource-num&gt;&lt;remote-database-name&gt;PubMed&lt;/remote-database-name&gt;&lt;language&gt;eng&lt;/language&gt;&lt;/record&gt;&lt;/Cite&gt;&lt;/EndNote&gt;</w:instrTex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eastAsia="宋体" w:hAnsi="Times New Roman" w:cs="Times New Roman"/>
                <w:noProof/>
                <w:kern w:val="0"/>
                <w:sz w:val="13"/>
                <w:szCs w:val="13"/>
              </w:rPr>
              <w:t>(Azizi et al., 2021)</w: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63818AEE" w14:textId="6735BAE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BBBAF10" w14:textId="134FDDA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A37FA83" w14:textId="7BDEC76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0925D9E" w14:textId="709CCE97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A1E2AB4" w14:textId="4AAE74F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4258E6A0" w14:textId="61E0652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9EDEDEA" w14:textId="5636659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7CCFB87" w14:textId="7FE3EB1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DDA5BDB" w14:textId="65BF4CD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D02DD63" w14:textId="76F2B7E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1F4107C" w14:textId="5885174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B9CE169" w14:textId="04DB691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6419936" w14:textId="705B972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4479A49" w14:textId="04C3BB4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CC4064C" w14:textId="63F40DC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1B56163E" w14:textId="24C1384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2B28A60" w14:textId="4E7413E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413B8C15" w14:textId="10F34A1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4D7BCC0" w14:textId="606D1BC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E8C051B" w14:textId="54D09F6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1B8B9AF" w14:textId="6281008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B742DBA" w14:textId="1EA3853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7DB019D0" w14:textId="61E2361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5C73B61" w14:textId="6F1E080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0F3F9A06" w14:textId="2BC2C7A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E49D60C" w14:textId="0E59A81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2B2E3E91" w14:textId="6A728CB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</w:tr>
      <w:tr w:rsidR="00355A03" w:rsidRPr="006F7938" w14:paraId="14752A79" w14:textId="282309A8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298D34A7" w14:textId="4C8DF081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hyperlink r:id="rId10" w:history="1">
              <w:r w:rsidR="00355A03" w:rsidRPr="00F06BED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Dinesh Gyawali</w:t>
              </w:r>
            </w:hyperlink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Gyawali&lt;/Author&gt;&lt;Year&gt;2021&lt;/Year&gt;&lt;RecNum&gt;13&lt;/RecNum&gt;&lt;DisplayText&gt;(Gyawali et al., 2021)&lt;/DisplayText&gt;&lt;record&gt;&lt;rec-number&gt;13&lt;/rec-number&gt;&lt;foreign-keys&gt;&lt;key app="EN" db-id="995dvdd2jz9av5evvpm5sz0urwa2refav5rd" timestamp="1658158867"&gt;13&lt;/key&gt;&lt;/foreign-keys&gt;&lt;ref-type name="Journal Article"&gt;17&lt;/ref-type&gt;&lt;contributors&gt;&lt;authors&gt;&lt;author&gt;Gyawali, Dinesh&lt;/author&gt;&lt;author&gt;Vohra, Rini&lt;/author&gt;&lt;author&gt;Orme-Johnson, David&lt;/author&gt;&lt;author&gt;Ramaratnam, Sridharan&lt;/author&gt;&lt;author&gt;Schneider, Robert H.&lt;/author&gt;&lt;/authors&gt;&lt;/contributors&gt;&lt;auth-address&gt;College of Integrative Medicine, Maharishi International University, Fairfield, IA 52557, USA.&amp;#xD;School of Science of Consciousness, Maharishi University of Information Technology, Noida 201304, India.&amp;#xD;Maharishi International University, Fairfield, IA 52557, USA.&amp;#xD;Apollo Hospital, Greams Lane, Chennai, Tamil Nadu 600006, India.&lt;/auth-address&gt;&lt;titles&gt;&lt;title&gt;A Systematic Review and Meta-Analysis of Ayurvedic Herbal Preparations for Hypercholesterolemia&lt;/title&gt;&lt;secondary-title&gt;Medicina (Kaunas, Lithuania)&lt;/secondary-title&gt;&lt;alt-title&gt;Medicina (Kaunas)&lt;/alt-title&gt;&lt;/titles&gt;&lt;periodical&gt;&lt;full-title&gt;Medicina (Kaunas, Lithuania)&lt;/full-title&gt;&lt;abbr-1&gt;Medicina (Kaunas)&lt;/abbr-1&gt;&lt;/periodical&gt;&lt;alt-periodical&gt;&lt;full-title&gt;Medicina (Kaunas, Lithuania)&lt;/full-title&gt;&lt;abbr-1&gt;Medicina (Kaunas)&lt;/abbr-1&gt;&lt;/alt-periodical&gt;&lt;pages&gt;546&lt;/pages&gt;&lt;volume&gt;57&lt;/volume&gt;&lt;number&gt;6&lt;/number&gt;&lt;dates&gt;&lt;year&gt;2021&lt;/year&gt;&lt;/dates&gt;&lt;isbn&gt;1648-9144&lt;/isbn&gt;&lt;accession-num&gt;34071454&lt;/accession-num&gt;&lt;label&gt;2.948&lt;/label&gt;&lt;urls&gt;&lt;related-urls&gt;&lt;url&gt;https://pubmed.ncbi.nlm.nih.gov/34071454&lt;/url&gt;&lt;/related-urls&gt;&lt;/urls&gt;&lt;electronic-resource-num&gt;10.3390/medicina57060546&lt;/electronic-resource-num&gt;&lt;remote-database-name&gt;PubMed&lt;/remote-database-name&gt;&lt;language&gt;eng&lt;/language&gt;&lt;/record&gt;&lt;/Cite&gt;&lt;/EndNote&gt;</w:instrTex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Gyawali et al., 2021)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2929AE84" w14:textId="478C242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F18D6DB" w14:textId="2575B6F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6F76A09" w14:textId="771AB66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CABAE97" w14:textId="6D2E476A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155B018" w14:textId="2376AE0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F516F5E" w14:textId="1AFE705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82A26CA" w14:textId="2E28D63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41F14B6" w14:textId="6FAE7AD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76A513A" w14:textId="13AC07F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4BAE002" w14:textId="49BA517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0308093" w14:textId="0BD5228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552CBA7D" w14:textId="0A9B0B3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F09A4BD" w14:textId="7908D7F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63B0E69" w14:textId="63534E3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1E40862" w14:textId="0DED7D1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27481E82" w14:textId="6AE38EC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5C2C499" w14:textId="6BA6EBB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70756CD1" w14:textId="50CB8EC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FEADBEE" w14:textId="2C31C8C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6752C2C" w14:textId="0CF05BA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900A22F" w14:textId="7BF7E11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57E74FC" w14:textId="6F8312A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62AF212C" w14:textId="126EC49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55B788B8" w14:textId="3E79AD4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487F916B" w14:textId="5CFA3CE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0B9288CC" w14:textId="06FEA91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33648B9" w14:textId="72AA461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</w:tr>
      <w:tr w:rsidR="00355A03" w:rsidRPr="006F7938" w14:paraId="7C80F2A5" w14:textId="3490C11E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4AB50F4E" w14:textId="6DDD62D4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hyperlink r:id="rId11" w:history="1">
              <w:r w:rsidR="00355A03" w:rsidRPr="00F06BED">
                <w:rPr>
                  <w:rFonts w:ascii="Times New Roman" w:eastAsia="Times New Roman" w:hAnsi="Times New Roman" w:cs="Times New Roman"/>
                  <w:kern w:val="0"/>
                  <w:sz w:val="13"/>
                  <w:szCs w:val="13"/>
                </w:rPr>
                <w:t>Anqiang Han</w:t>
              </w:r>
            </w:hyperlink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21</w: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begin"/>
            </w:r>
            <w:r w:rsidR="00B97B1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Han&lt;/Author&gt;&lt;Year&gt;2021&lt;/Year&gt;&lt;RecNum&gt;1&lt;/RecNum&gt;&lt;DisplayText&gt;(Han and Shi, 2021)&lt;/DisplayText&gt;&lt;record&gt;&lt;rec-number&gt;1&lt;/rec-number&gt;&lt;foreign-keys&gt;&lt;key app="EN" db-id="995dvdd2jz9av5evvpm5sz0urwa2refav5rd" timestamp="1658071465"&gt;1&lt;/key&gt;&lt;/foreign-keys&gt;&lt;ref-type name="Journal Article"&gt;17&lt;/ref-type&gt;&lt;contributors&gt;&lt;authors&gt;&lt;author&gt;Han, Anqiang&lt;/author&gt;&lt;author&gt;Shi, Danqin&lt;/author&gt;&lt;/authors&gt;&lt;/contributors&gt;&lt;auth-address&gt;Department of Respiratory, Tongliang District People Hospital, Chongqing, China.&amp;#xD;Department of Obstetrics, Hechuan District People Hospital, Chongqing, China.&lt;/auth-address&gt;&lt;titles&gt;&lt;title&gt;The efficacy of Nigella sativa supplementation for asthma control: a meta-analysis of randomized controlled studies&lt;/title&gt;&lt;secondary-title&gt;Postepy Dermatologii I Alergologii&lt;/secondary-title&gt;&lt;alt-title&gt;Postepy Dermatol Alergol&lt;/alt-title&gt;&lt;/titles&gt;&lt;periodical&gt;&lt;full-title&gt;Postepy Dermatologii I Alergologii&lt;/full-title&gt;&lt;abbr-1&gt;Postepy Dermatol Alergol&lt;/abbr-1&gt;&lt;/periodical&gt;&lt;alt-periodical&gt;&lt;full-title&gt;Postepy Dermatologii I Alergologii&lt;/full-title&gt;&lt;abbr-1&gt;Postepy Dermatol Alergol&lt;/abbr-1&gt;&lt;/alt-periodical&gt;&lt;pages&gt;561-565&lt;/pages&gt;&lt;volume&gt;38&lt;/volume&gt;&lt;number&gt;4&lt;/number&gt;&lt;dates&gt;&lt;year&gt;2021&lt;/year&gt;&lt;/dates&gt;&lt;isbn&gt;1642-395X&lt;/isbn&gt;&lt;accession-num&gt;34658694&lt;/accession-num&gt;&lt;label&gt;1.664&lt;/label&gt;&lt;urls&gt;&lt;related-urls&gt;&lt;url&gt;https://pubmed.ncbi.nlm.nih.gov/34658694&lt;/url&gt;&lt;/related-urls&gt;&lt;/urls&gt;&lt;electronic-resource-num&gt;10.5114/ada.2020.93220&lt;/electronic-resource-num&gt;&lt;remote-database-name&gt;PubMed&lt;/remote-database-name&gt;&lt;language&gt;eng&lt;/language&gt;&lt;/record&gt;&lt;/Cite&gt;&lt;/EndNote&gt;</w:instrTex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eastAsia="宋体" w:hAnsi="Times New Roman" w:cs="Times New Roman"/>
                <w:noProof/>
                <w:kern w:val="0"/>
                <w:sz w:val="13"/>
                <w:szCs w:val="13"/>
              </w:rPr>
              <w:t>(Han and Shi, 2021)</w: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1F18F9BB" w14:textId="7738AE6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C313EF9" w14:textId="6F92A0F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2849873D" w14:textId="6735774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7D5EC27" w14:textId="092E838B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4D16876" w14:textId="5879124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00A15DF9" w14:textId="37C03DF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953B67E" w14:textId="6516CBD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B8CBA25" w14:textId="36976C3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0CDE406" w14:textId="6A1E999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5B19810" w14:textId="32F8525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9238E81" w14:textId="6B0B9D7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3E0B41B" w14:textId="4A5F1133" w:rsidR="00355A03" w:rsidRPr="00BA1B58" w:rsidRDefault="001B6193" w:rsidP="001B619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1731B85" w14:textId="1A96A34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05B8BC2" w14:textId="20022FC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980810D" w14:textId="0EF001D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504A878" w14:textId="288299E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2043E65" w14:textId="691643D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1DC42B11" w14:textId="06835BB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47AD1F69" w14:textId="7862C5D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81430A4" w14:textId="004D7A3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EA26E6E" w14:textId="37565C0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C516FBF" w14:textId="20ED9E9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3A3F420F" w14:textId="56E8D04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3D770E36" w14:textId="3C8A349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0628F926" w14:textId="1D0F682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2716676" w14:textId="731C8DD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304D628F" w14:textId="2979745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</w:tr>
      <w:tr w:rsidR="00355A03" w:rsidRPr="006F7938" w14:paraId="1A629801" w14:textId="23CAC671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665AD13F" w14:textId="6A22B97B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12" w:history="1">
              <w:r w:rsidR="00355A03" w:rsidRPr="00257918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  <w:shd w:val="clear" w:color="auto" w:fill="FFFFFF"/>
                </w:rPr>
                <w:t>Sanaz Malekian</w:t>
              </w:r>
            </w:hyperlink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YWxla2lhbjwvQXV0aG9yPjxZZWFyPjIwMjE8L1llYXI+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YWxla2lhbjwvQXV0aG9yPjxZZWFyPjIwMjE8L1llYXI+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Malekian et al., 2021)</w:t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451A4F41" w14:textId="7BC83AA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D5F43A3" w14:textId="4B7F05C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AB28194" w14:textId="630CF5A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D2201E6" w14:textId="03393CD9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CAFCD69" w14:textId="45E00C4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7F6834D2" w14:textId="3F42CEA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A2B7CCA" w14:textId="00FF315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15F31AB" w14:textId="5913B6E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C013042" w14:textId="645DC5B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4A5243B" w14:textId="7C77E3E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E6B989E" w14:textId="1E7046D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1D411BC" w14:textId="545A085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5096193" w14:textId="1CFF86F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234729F" w14:textId="11EA826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2D36EAE" w14:textId="6C98C7B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6ECD3D74" w14:textId="3C32705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1F2B6E01" w14:textId="1983A38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7E0D38F6" w14:textId="6BFD103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C40992C" w14:textId="6664B30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321FB14" w14:textId="4034D64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57B5F55" w14:textId="460E421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78D7D77" w14:textId="2C0AE27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577E7448" w14:textId="389FF01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28135C62" w14:textId="6AC96C0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084373A7" w14:textId="4C43318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562AD80" w14:textId="48D0A76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52BA342" w14:textId="07B297E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</w:tr>
      <w:tr w:rsidR="00355A03" w:rsidRPr="006F7938" w14:paraId="1004761A" w14:textId="6622FC62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277AA4E0" w14:textId="62F86EC0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13" w:history="1">
              <w:r w:rsidR="00355A03" w:rsidRPr="00257918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Rahele Sadat Montazeri</w:t>
              </w:r>
            </w:hyperlink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t>2021</w:t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b250YXplcmk8L0F1dGhvcj48WWVhcj4yMDIxPC9ZZWFy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b250YXplcmk8L0F1dGhvcj48WWVhcj4yMDIxPC9ZZWFy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Montazeri et al., 2021)</w:t>
            </w:r>
            <w:r w:rsidR="00355A03" w:rsidRPr="00257918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2713F660" w14:textId="6979191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3DF81EA" w14:textId="65C50B8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7087BAF5" w14:textId="535746E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21C37C0" w14:textId="5646F89C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F938636" w14:textId="7BBC4E7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499087B4" w14:textId="021B044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683709C" w14:textId="617EB6A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B83E03F" w14:textId="5531453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D3EA6FB" w14:textId="5E3909B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798B9B6" w14:textId="4D36E7A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9193C62" w14:textId="4E60FB2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97C55FC" w14:textId="3D6C9E19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76F1C2D" w14:textId="00EDFE0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6B0AC54" w14:textId="4536813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F875330" w14:textId="570924A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F95A405" w14:textId="14D00D0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1DEC277" w14:textId="3EF4EF0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6573979C" w14:textId="078EC33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CA0E7F4" w14:textId="0AE3047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E1F21C9" w14:textId="01D6FB7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3B599A5" w14:textId="2F793BE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A137642" w14:textId="58FCC21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1C27277" w14:textId="73AE2E9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EC216AC" w14:textId="7C3F237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263C85C1" w14:textId="1D404B6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14FF38D" w14:textId="4699405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7391A89" w14:textId="004599C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</w:tr>
      <w:tr w:rsidR="00355A03" w:rsidRPr="006F7938" w14:paraId="33DADEB0" w14:textId="14BBD8EE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134DA628" w14:textId="14B981DC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14" w:history="1">
              <w:r w:rsidR="00355A03" w:rsidRPr="00F06BED">
                <w:rPr>
                  <w:rFonts w:ascii="Times New Roman" w:eastAsia="Times New Roman" w:hAnsi="Times New Roman" w:cs="Times New Roman"/>
                  <w:kern w:val="0"/>
                  <w:sz w:val="13"/>
                  <w:szCs w:val="13"/>
                </w:rPr>
                <w:t>Gang Tang</w:t>
              </w:r>
            </w:hyperlink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2</w: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begin"/>
            </w:r>
            <w:r w:rsidR="00B97B1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instrText xml:space="preserve"> ADDIN EN.CITE &lt;EndNote&gt;&lt;Cite&gt;&lt;Author&gt;Tang&lt;/Author&gt;&lt;Year&gt;2021&lt;/Year&gt;&lt;RecNum&gt;2&lt;/RecNum&gt;&lt;DisplayText&gt;(Tang et al., 2021)&lt;/DisplayText&gt;&lt;record&gt;&lt;rec-number&gt;2&lt;/rec-number&gt;&lt;foreign-keys&gt;&lt;key app="EN" db-id="995dvdd2jz9av5evvpm5sz0urwa2refav5rd" timestamp="1658073446"&gt;2&lt;/key&gt;&lt;/foreign-keys&gt;&lt;ref-type name="Journal Article"&gt;17&lt;/ref-type&gt;&lt;contributors&gt;&lt;authors&gt;&lt;author&gt;Tang, Gang&lt;/author&gt;&lt;author&gt;Zhang, Linyu&lt;/author&gt;&lt;author&gt;Tao, Jie&lt;/author&gt;&lt;author&gt;Wei, Zhengqiang&lt;/author&gt;&lt;/authors&gt;&lt;/contributors&gt;&lt;auth-address&gt;Department of Gastrointestinal Surgery, The First Affiliated Hospital of Chongqing Medical University, Chongqing, China.&amp;#xD;Department of Clinical Medicine, Chongqing Medical University, Chongqing, China.&lt;/auth-address&gt;&lt;titles&gt;&lt;title&gt;Effect of Nigella sativa in the treatment of nonalcoholic fatty liver disease: A systematic review and meta-analysis of randomized controlled trials&lt;/title&gt;&lt;secondary-title&gt;Phytotherapy Research : PTR&lt;/secondary-title&gt;&lt;alt-title&gt;Phytother Res&lt;/alt-title&gt;&lt;/titles&gt;&lt;periodical&gt;&lt;full-title&gt;Phytotherapy Research : PTR&lt;/full-title&gt;&lt;abbr-1&gt;Phytother Res&lt;/abbr-1&gt;&lt;/periodical&gt;&lt;alt-periodical&gt;&lt;full-title&gt;Phytotherapy Research : PTR&lt;/full-title&gt;&lt;abbr-1&gt;Phytother Res&lt;/abbr-1&gt;&lt;/alt-periodical&gt;&lt;pages&gt;4183-4193&lt;/pages&gt;&lt;volume&gt;35&lt;/volume&gt;&lt;number&gt;8&lt;/number&gt;&lt;dates&gt;&lt;year&gt;2021&lt;/year&gt;&lt;/dates&gt;&lt;isbn&gt;1099-1573&lt;/isbn&gt;&lt;accession-num&gt;33728708&lt;/accession-num&gt;&lt;label&gt;6.388&lt;/label&gt;&lt;urls&gt;&lt;related-urls&gt;&lt;url&gt;https://pubmed.ncbi.nlm.nih.gov/33728708&lt;/url&gt;&lt;/related-urls&gt;&lt;/urls&gt;&lt;electronic-resource-num&gt;10.1002/ptr.7080&lt;/electronic-resource-num&gt;&lt;remote-database-name&gt;PubMed&lt;/remote-database-name&gt;&lt;language&gt;eng&lt;/language&gt;&lt;/record&gt;&lt;/Cite&gt;&lt;/EndNote&gt;</w:instrTex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eastAsia="宋体" w:hAnsi="Times New Roman" w:cs="Times New Roman"/>
                <w:noProof/>
                <w:kern w:val="0"/>
                <w:sz w:val="13"/>
                <w:szCs w:val="13"/>
              </w:rPr>
              <w:t>(Tang et al., 2021)</w:t>
            </w:r>
            <w:r w:rsidR="00355A03" w:rsidRPr="00F06B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24EC08ED" w14:textId="685AF9E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E1F2F03" w14:textId="05327C0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D5B416E" w14:textId="7CCCA8E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0EA13C6" w14:textId="52778A24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F053B3D" w14:textId="4EFB6F2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06BE88BA" w14:textId="1EE4107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69FB184" w14:textId="2E58BB9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769E280" w14:textId="1D223EB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42348A1" w14:textId="7F612B6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8A61357" w14:textId="4DCA709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640DC0E" w14:textId="6A4E6C5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5C26971" w14:textId="5D9ECF0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8415E6D" w14:textId="3079D4D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2D2955F" w14:textId="4CE792B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5DE2D8C" w14:textId="6AF3BF4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C54B32D" w14:textId="23FD25D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26B79F4" w14:textId="69FBCF5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567" w:type="dxa"/>
          </w:tcPr>
          <w:p w14:paraId="01D1155B" w14:textId="6630146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C4268CC" w14:textId="5D8AF90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D5BF42A" w14:textId="37812E7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EBD0BDC" w14:textId="71E003F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9E72D48" w14:textId="3A04DCD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98FEF16" w14:textId="67981FD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0C18E08" w14:textId="520AFDE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19577714" w14:textId="0ABB95F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9D993E3" w14:textId="5974A85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57DF02A" w14:textId="6B6A6D9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</w:tr>
      <w:tr w:rsidR="00355A03" w:rsidRPr="006F7938" w14:paraId="124DFF84" w14:textId="4B733C98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4F7E724A" w14:textId="74ECC0B0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15" w:history="1">
              <w:r w:rsidR="00355A03" w:rsidRPr="00F06BED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  <w:shd w:val="clear" w:color="auto" w:fill="FFFFFF"/>
                </w:rPr>
                <w:t>M Ardiana</w:t>
              </w:r>
            </w:hyperlink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begin"/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&lt;EndNote&gt;&lt;Cite&gt;&lt;Author&gt;Ardiana&lt;/Author&gt;&lt;Year&gt;2020&lt;/Year&gt;&lt;RecNum&gt;17&lt;/RecNum&gt;&lt;DisplayText&gt;(Ardiana et al., 2020)&lt;/DisplayText&gt;&lt;record&gt;&lt;rec-number&gt;17&lt;/rec-number&gt;&lt;foreign-keys&gt;&lt;key app="EN" db-id="995dvdd2jz9av5evvpm5sz0urwa2refav5rd" timestamp="1658239520"&gt;17&lt;/key&gt;&lt;/foreign-keys&gt;&lt;ref-type name="Journal Article"&gt;17&lt;/ref-type&gt;&lt;contributors&gt;&lt;authors&gt;&lt;author&gt;Ardiana, M.&lt;/author&gt;&lt;author&gt;Pikir, B. S.&lt;/author&gt;&lt;author&gt;Santoso, A.&lt;/author&gt;&lt;author&gt;Hermawan, H. O.&lt;/author&gt;&lt;author&gt;Al-Farabi, M. J.&lt;/author&gt;&lt;/authors&gt;&lt;/contributors&gt;&lt;auth-address&gt;Medical Doctoral Program Student, Faculty of Medicine, Surabaya, Indonesia.&amp;#xD;Department of Cardiology and Vascular Medicine, Faculty of Medicine, University of Airlangga, Surabaya, Indonesia.&amp;#xD;Department of Cardiology, Faculty of Medicine, University of Indonesia, National Cardiovascular Centre, Harapan Kita Hospital, Jakarta, Indonesia.&amp;#xD;Postgraduate School of Biomedicine, Faculty of Medicine, Brawijaya University, Malang, Indonesia.&lt;/auth-address&gt;&lt;titles&gt;&lt;title&gt;Effect of Supplementation on Oxidative Stress and Antioxidant Parameters: A Meta-Analysis of Randomized Controlled Trials&lt;/title&gt;&lt;secondary-title&gt;TheScientificWorldJournal&lt;/secondary-title&gt;&lt;alt-title&gt;ScientificWorldJournal&lt;/alt-title&gt;&lt;/titles&gt;&lt;periodical&gt;&lt;full-title&gt;TheScientificWorldJournal&lt;/full-title&gt;&lt;abbr-1&gt;ScientificWorldJournal&lt;/abbr-1&gt;&lt;/periodical&gt;&lt;alt-periodical&gt;&lt;full-title&gt;TheScientificWorldJournal&lt;/full-title&gt;&lt;abbr-1&gt;ScientificWorldJournal&lt;/abbr-1&gt;&lt;/alt-periodical&gt;&lt;pages&gt;2390706&lt;/pages&gt;&lt;volume&gt;2020&lt;/volume&gt;&lt;dates&gt;&lt;year&gt;2020&lt;/year&gt;&lt;/dates&gt;&lt;isbn&gt;1537-744X&lt;/isbn&gt;&lt;accession-num&gt;32454800&lt;/accession-num&gt;&lt;urls&gt;&lt;related-urls&gt;&lt;url&gt;https://pubmed.ncbi.nlm.nih.gov/32454800&lt;/url&gt;&lt;/related-urls&gt;&lt;/urls&gt;&lt;electronic-resource-num&gt;10.1155/2020/2390706&lt;/electronic-resource-num&gt;&lt;remote-database-name&gt;PubMed&lt;/remote-database-name&gt;&lt;language&gt;eng&lt;/language&gt;&lt;/record&gt;&lt;/Cite&gt;&lt;/EndNote&gt;</w:instrTex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Ardiana et al., 2020)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40F35B79" w14:textId="6CFA1F5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308FB96" w14:textId="5291AB3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1AA88009" w14:textId="3078BB5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D44AB3E" w14:textId="0BA3BC83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E6A386C" w14:textId="23839D0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2C036B57" w14:textId="0B2BA1D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094E4C1" w14:textId="23EC3A2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B1875C2" w14:textId="387EBDF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46A95C8" w14:textId="714B36A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800D3E1" w14:textId="6D7C70C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2CD1762" w14:textId="5A000A9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5588FD0" w14:textId="35929FF0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75F52E5" w14:textId="3E0CCEE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1B8BE72" w14:textId="0C6A5A3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ED69D41" w14:textId="671307A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4F28F7C" w14:textId="601A7E0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76AE2D0D" w14:textId="65E364C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52EFDF9F" w14:textId="1DF27F5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F177129" w14:textId="7B0BCC2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799D612" w14:textId="0EA3B9B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3EDF1B9" w14:textId="3A17F77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7527B5D" w14:textId="447CAE1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6815820E" w14:textId="7E2EEAB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58CB3DAA" w14:textId="68EE4F5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053AEA6D" w14:textId="1966513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7EAAFF9" w14:textId="05465C9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1EE87C0C" w14:textId="775AA36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</w:tr>
      <w:tr w:rsidR="00355A03" w:rsidRPr="006F7938" w14:paraId="57888A7D" w14:textId="57EB9041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4ADBB029" w14:textId="2F1A0EBA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16" w:history="1">
              <w:r w:rsidR="00355A03" w:rsidRPr="00C011CE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Jamal Hallajzadeh</w:t>
              </w:r>
            </w:hyperlink>
            <w:r w:rsidR="00355A03" w:rsidRPr="00C011C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,2020</w:t>
            </w:r>
            <w:r w:rsidR="00355A03" w:rsidRPr="00C011C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YWxsYWp6YWRlaDwvQXV0aG9yPjxZZWFyPjIwMjA8L1ll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</w:fldData>
              </w:fldChar>
            </w:r>
            <w:r w:rsidR="00B97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fldChar w:fldCharType="begin">
                <w:fldData xml:space="preserve">PEVuZE5vdGU+PENpdGU+PEF1dGhvcj5IYWxsYWp6YWRlaDwvQXV0aG9yPjxZZWFyPjIwMjA8L1ll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</w:fldData>
              </w:fldChar>
            </w:r>
            <w:r w:rsidR="00B97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fldChar w:fldCharType="end"/>
            </w:r>
            <w:r w:rsidR="00355A03" w:rsidRPr="00C011CE"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r>
            <w:r w:rsidR="00355A03" w:rsidRPr="00C011C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color w:val="000000"/>
                <w:sz w:val="13"/>
                <w:szCs w:val="13"/>
              </w:rPr>
              <w:t>(Hallajzadeh et al., 2020)</w:t>
            </w:r>
            <w:r w:rsidR="00355A03" w:rsidRPr="00C011C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6901F2ED" w14:textId="6B3BC07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AD16CBB" w14:textId="6E53A6D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F44F45D" w14:textId="1C4BD77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35F50A1" w14:textId="436BAA9B" w:rsidR="00355A03" w:rsidRPr="00BA1B58" w:rsidRDefault="00355A03" w:rsidP="00355A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AA4F6D8" w14:textId="147CD79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559EABD0" w14:textId="1466DF0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15ECD57" w14:textId="49869AA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CF8412C" w14:textId="4BE70E3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AE90228" w14:textId="7A1869B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804BC2E" w14:textId="159D156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8B41018" w14:textId="464B14F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3B4C9F9" w14:textId="2C3797DF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60D61E3" w14:textId="6F9EFA5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9A08F75" w14:textId="40F7F27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952466F" w14:textId="031DA51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2C2E360" w14:textId="2352048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00C6B1F3" w14:textId="64EF44B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01CD0239" w14:textId="16DF806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4778B569" w14:textId="2F54C4AE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16D52A4" w14:textId="16C2B02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9E81160" w14:textId="45EBE1F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9BFC76B" w14:textId="0548A3D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18F38F0" w14:textId="4EC314A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0A1785F" w14:textId="2CFCFDF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718305C4" w14:textId="00A7299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0141884" w14:textId="27F38FA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0309FACA" w14:textId="45DAAE9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</w:tr>
      <w:tr w:rsidR="00355A03" w:rsidRPr="006F7938" w14:paraId="0B3B9C84" w14:textId="30E6BD73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732F57A4" w14:textId="5D3AE78A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17" w:history="1">
              <w:r w:rsidR="00355A03" w:rsidRPr="00F06BED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Mohsen Mohit</w:t>
              </w:r>
            </w:hyperlink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b2hpdDwvQXV0aG9yPjxZZWFyPjIwMjA8L1llYXI+PFJl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Nb2hpdDwvQXV0aG9yPjxZZWFyPjIwMjA8L1llYXI+PFJl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Mohit et al., 2020)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7A421500" w14:textId="7167DF2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42CACE4" w14:textId="38E8E80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0F18576" w14:textId="5A1A675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C99E984" w14:textId="41FAD4FC" w:rsidR="00355A03" w:rsidRPr="00BA1B58" w:rsidRDefault="00355A03" w:rsidP="00355A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7A04B24" w14:textId="4EC9AEB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7B6F63EA" w14:textId="2A40CD9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B58FEEA" w14:textId="131CFB2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0386167" w14:textId="59DB7EA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DFD72C7" w14:textId="5495A53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F290545" w14:textId="0BEF970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3BC2520" w14:textId="0180D66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A4E2C6F" w14:textId="40B9A7F5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C65BCB9" w14:textId="240793B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116855C" w14:textId="51BA221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434FCD9" w14:textId="6CBB24B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8E3A167" w14:textId="627DA36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14DE7AD" w14:textId="107A582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Y</w:t>
            </w:r>
          </w:p>
        </w:tc>
        <w:tc>
          <w:tcPr>
            <w:tcW w:w="567" w:type="dxa"/>
          </w:tcPr>
          <w:p w14:paraId="5AB7FD06" w14:textId="5D5F90E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7AC61FF2" w14:textId="398322D1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2B6D56F" w14:textId="6E2C467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79DDB56" w14:textId="33987F6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7C6ED3A" w14:textId="7C5B639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AB16B29" w14:textId="59093A6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754F045" w14:textId="5213510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55C0FED8" w14:textId="4A181C7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218F103" w14:textId="1A08A71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EFEA2BF" w14:textId="58FE2CF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</w:tr>
      <w:tr w:rsidR="00355A03" w:rsidRPr="006F7938" w14:paraId="071C28F1" w14:textId="29B64C2F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66732115" w14:textId="75EFE132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18" w:history="1">
              <w:r w:rsidR="00355A03" w:rsidRPr="00F06BED">
                <w:rPr>
                  <w:rStyle w:val="a8"/>
                  <w:rFonts w:ascii="Times New Roman" w:eastAsia="Times New Roman" w:hAnsi="Times New Roman" w:cs="Times New Roman"/>
                  <w:color w:val="auto"/>
                  <w:kern w:val="0"/>
                  <w:sz w:val="13"/>
                  <w:szCs w:val="13"/>
                  <w:u w:val="none"/>
                </w:rPr>
                <w:t>Elham Razmpoosh</w:t>
              </w:r>
            </w:hyperlink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SYXptcG9vc2g8L0F1dGhvcj48WWVhcj4yMDIwPC9ZZWFy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SYXptcG9vc2g8L0F1dGhvcj48WWVhcj4yMDIwPC9ZZWFy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Razmpoosh et al., 2020)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69C9114C" w14:textId="2A0FC7E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1A97550" w14:textId="3A74263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D065CB3" w14:textId="14EB8C5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81F0250" w14:textId="2B729B9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8A89540" w14:textId="66C821C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6727817" w14:textId="26C5EB4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D1057B0" w14:textId="11DEC30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700E770" w14:textId="29EDAA8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8BB67C3" w14:textId="1DB3F0F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88886E5" w14:textId="1B2FC0C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8ABDDFB" w14:textId="1203104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2030F00" w14:textId="1A94049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63FCF97" w14:textId="3B806F9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97FF1EF" w14:textId="4946CFA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108B609" w14:textId="3C99DA1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E0ECC0D" w14:textId="754F9D2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B6AC937" w14:textId="0DCFCC4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sz w:val="13"/>
                <w:szCs w:val="13"/>
              </w:rPr>
              <w:t>Y</w:t>
            </w:r>
          </w:p>
        </w:tc>
        <w:tc>
          <w:tcPr>
            <w:tcW w:w="567" w:type="dxa"/>
          </w:tcPr>
          <w:p w14:paraId="4F7437D6" w14:textId="6C84668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7695CAF" w14:textId="2E5ED18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947F0BD" w14:textId="06997C7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08A8E22" w14:textId="4948B93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C7A77EB" w14:textId="05F5967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91AC674" w14:textId="399960B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73E1CC1" w14:textId="4C211DE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01E399E3" w14:textId="2D843E2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151B05F" w14:textId="4551D40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19575E6" w14:textId="6F3F292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</w:tr>
      <w:tr w:rsidR="00355A03" w:rsidRPr="006F7938" w14:paraId="063B099D" w14:textId="77777777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4B485CCD" w14:textId="230C6D0E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19" w:history="1">
              <w:r w:rsidR="00355A03" w:rsidRPr="00F06BED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  <w:shd w:val="clear" w:color="auto" w:fill="FFFFFF"/>
                </w:rPr>
                <w:t>Rahele Tavakoly</w:t>
              </w:r>
            </w:hyperlink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UYXZha29seTwvQXV0aG9yPjxZZWFyPjIwMTk8L1llYXI+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UYXZha29seTwvQXV0aG9yPjxZZWFyPjIwMTk8L1llYXI+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Tavakoly et al., 2019)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321D03EF" w14:textId="651A30C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E2CAB0A" w14:textId="38CF29E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2AA4F7D" w14:textId="4C4148A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AB8325F" w14:textId="7FFCD3F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77136B0" w14:textId="215C324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6D4BBF0C" w14:textId="690274C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DED29A5" w14:textId="1E47216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E636333" w14:textId="29DA4DB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5E18793" w14:textId="36E3DCF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81AE965" w14:textId="5E9FC84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B789D1D" w14:textId="32D2B3D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D3017B4" w14:textId="54470C00" w:rsidR="00355A03" w:rsidRPr="00BA1B58" w:rsidRDefault="001B6193" w:rsidP="001B6193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90A611B" w14:textId="0A75632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E3C2771" w14:textId="5469A3C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4C203B3" w14:textId="73BC4C7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214C836" w14:textId="19CDC51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251A5D2" w14:textId="75D0ABC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215339D7" w14:textId="0EDF136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0DEAAB3" w14:textId="5FA1969F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9475457" w14:textId="051FEED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07B7A1A" w14:textId="351A375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C0811E3" w14:textId="49C92BB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CA2EE28" w14:textId="459FE18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1975351" w14:textId="219BD92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45641BA6" w14:textId="72E6703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C858540" w14:textId="0D6C50B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955A8D7" w14:textId="0F6148D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355A03" w:rsidRPr="006F7938" w14:paraId="1C9EB9C7" w14:textId="77777777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1570F0F9" w14:textId="138B31E6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20" w:history="1">
              <w:r w:rsidR="00355A03" w:rsidRPr="00F06BED">
                <w:rPr>
                  <w:rFonts w:ascii="Times New Roman" w:hAnsi="Times New Roman" w:cs="Times New Roman"/>
                  <w:kern w:val="0"/>
                  <w:sz w:val="13"/>
                  <w:szCs w:val="13"/>
                </w:rPr>
                <w:t>Seyed Mohammad Mousavi</w:t>
              </w:r>
            </w:hyperlink>
            <w:r w:rsidR="00355A03" w:rsidRPr="00F06BED">
              <w:rPr>
                <w:rFonts w:ascii="Times New Roman" w:hAnsi="Times New Roman" w:cs="Times New Roman"/>
                <w:kern w:val="0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kern w:val="0"/>
                <w:sz w:val="13"/>
                <w:szCs w:val="13"/>
              </w:rPr>
              <w:t>2018</w:t>
            </w:r>
            <w:r w:rsidR="00355A03" w:rsidRPr="00F06BED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Nb3VzYXZpPC9BdXRob3I+PFllYXI+MjAxODwvWWVhcj48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</w:fldData>
              </w:fldChar>
            </w:r>
            <w:r w:rsidR="00B97B1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begin">
                <w:fldData xml:space="preserve">PEVuZE5vdGU+PENpdGU+PEF1dGhvcj5Nb3VzYXZpPC9BdXRob3I+PFllYXI+MjAxODwvWWVhcj48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</w:fldData>
              </w:fldChar>
            </w:r>
            <w:r w:rsidR="00B97B15">
              <w:rPr>
                <w:rFonts w:ascii="Times New Roman" w:hAnsi="Times New Roman" w:cs="Times New Roman"/>
                <w:kern w:val="0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  <w:r w:rsidR="00355A03" w:rsidRPr="00F06BED">
              <w:rPr>
                <w:rFonts w:ascii="Times New Roman" w:hAnsi="Times New Roman" w:cs="Times New Roman"/>
                <w:kern w:val="0"/>
                <w:sz w:val="13"/>
                <w:szCs w:val="13"/>
              </w:rPr>
            </w:r>
            <w:r w:rsidR="00355A03" w:rsidRPr="00F06BED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kern w:val="0"/>
                <w:sz w:val="13"/>
                <w:szCs w:val="13"/>
              </w:rPr>
              <w:t>(Mousavi et al., 2018)</w:t>
            </w:r>
            <w:r w:rsidR="00355A03" w:rsidRPr="00F06BED">
              <w:rPr>
                <w:rFonts w:ascii="Times New Roman" w:hAnsi="Times New Roman" w:cs="Times New Roman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28D94FCF" w14:textId="2233F0B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3D77963" w14:textId="3DA768F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6C58A5DA" w14:textId="6F75892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FDF82B3" w14:textId="52AF573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CA5D315" w14:textId="2BB20BC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609FC676" w14:textId="0A47AA6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C8D840B" w14:textId="7A60652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C0F7869" w14:textId="5F14F35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88B0286" w14:textId="41C9162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7ECB93B" w14:textId="5A64523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F8ACB25" w14:textId="55B3566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AA04BEB" w14:textId="6B3684D3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28D4B6A" w14:textId="09A982A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1930190" w14:textId="4705303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FAFEC45" w14:textId="2D17334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B07EFC2" w14:textId="6B88EE8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A858D0A" w14:textId="0A961B9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00808EE1" w14:textId="5B938E0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EF603D6" w14:textId="387619F1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EFE0821" w14:textId="724E85D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28AA1B3" w14:textId="49718DB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B69FCFB" w14:textId="245705E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C1B28C9" w14:textId="3989D63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8F88DC0" w14:textId="77EAF1E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1262B35A" w14:textId="0B4E746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F874ACD" w14:textId="5BD3315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44D82C6" w14:textId="50196FE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355A03" w:rsidRPr="006F7938" w14:paraId="6ED6A228" w14:textId="77777777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764A1639" w14:textId="0586425A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21" w:history="1">
              <w:r w:rsidR="00355A03" w:rsidRPr="00F06BED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Nazli Namazi</w:t>
              </w:r>
            </w:hyperlink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OYW1hemk8L0F1dGhvcj48WWVhcj4yMDE4PC9ZZWFyPjxS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=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OYW1hemk8L0F1dGhvcj48WWVhcj4yMDE4PC9ZZWFyPjxS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=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Namazi et al., 2018)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13437E46" w14:textId="7AE62CA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F4FF6C2" w14:textId="6B4C170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9BA3436" w14:textId="611C33E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771DD3F" w14:textId="11FFB5A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641ADBA" w14:textId="19E7A86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60B28B5D" w14:textId="673317E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C9963F9" w14:textId="2E28FF7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39D2497" w14:textId="75DE40F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E91AC98" w14:textId="6A6E31E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59700BC" w14:textId="5CC6A56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D040B02" w14:textId="4BC436C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F2715FB" w14:textId="035DAA35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983183F" w14:textId="227FFDB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5460F77" w14:textId="2335859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BCC1542" w14:textId="5751B99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F585454" w14:textId="754A566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AA7DBB5" w14:textId="782F13B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34A46348" w14:textId="5532406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181814C" w14:textId="6A17C885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04A06AC" w14:textId="643ABFA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2EEA198" w14:textId="3CD7B9E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7BA0509" w14:textId="3B03579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65FF0B5" w14:textId="0A43133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9A1F957" w14:textId="4A441D8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45E7512D" w14:textId="322CF4D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6220BA1" w14:textId="01B9DC8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732508FC" w14:textId="524E33F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</w:tr>
      <w:tr w:rsidR="00355A03" w:rsidRPr="006F7938" w14:paraId="4B16E024" w14:textId="77777777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1A6D34CF" w14:textId="7C8E6E4A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22" w:history="1">
              <w:r w:rsidR="00355A03" w:rsidRPr="00F06BED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Reza Daryabeygi-Khotbehsara</w:t>
              </w:r>
            </w:hyperlink>
            <w:r w:rsidR="00355A03" w:rsidRPr="00F06BE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7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EYXJ5YWJleWdpLUtob3RiZWhzYXJhPC9BdXRob3I+PFll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EYXJ5YWJleWdpLUtob3RiZWhzYXJhPC9BdXRob3I+PFll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Daryabeygi-Khotbehsara et al., 2017)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6A8FA91C" w14:textId="1D2D179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457950E" w14:textId="65EE48C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4EFDF38E" w14:textId="0169F29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F7574A2" w14:textId="588CB34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8087A30" w14:textId="28C72AA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58446FB5" w14:textId="7BBCF96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47E5EA6" w14:textId="1BB8B3F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F01F5BA" w14:textId="17DDED8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593C97DE" w14:textId="2A798F6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49AFB71" w14:textId="148070A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8ACBEB8" w14:textId="1E6EED5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61D7A2D" w14:textId="20B420A3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3E4E850" w14:textId="6D1C7B7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FB12859" w14:textId="78B9C95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A65854C" w14:textId="0A6EF11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3B77978" w14:textId="5D23E66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0BBC7A8" w14:textId="45CC7BD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6EE77AC7" w14:textId="450ACBE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15E2326" w14:textId="68F3A9B3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3773036" w14:textId="14CFCF7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E81656E" w14:textId="0356BFD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51CF052" w14:textId="3209F95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23C5EF2" w14:textId="43AE4EF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11325A3" w14:textId="1118894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569788C6" w14:textId="7557A5C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E66F45E" w14:textId="3E7F076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EB97053" w14:textId="2A4CB57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</w:tr>
      <w:tr w:rsidR="00355A03" w:rsidRPr="006F7938" w14:paraId="3F69895E" w14:textId="77777777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4E349E5C" w14:textId="02049D63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23" w:history="1">
              <w:r w:rsidR="00355A03" w:rsidRPr="00F06BED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Amirhossein Sahebkar</w:t>
              </w:r>
            </w:hyperlink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YWhlYmthcjwvQXV0aG9yPjxZZWFyPjIwMTY8L1llYXI+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YWhlYmthcjwvQXV0aG9yPjxZZWFyPjIwMTY8L1llYXI+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Sahebkar et al., 2016a)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53AC04EA" w14:textId="3ECBC63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9456884" w14:textId="2A80751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6C74BD2" w14:textId="1D18BAE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6B49625" w14:textId="58C76864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8F107FF" w14:textId="74FCA5C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11CC9376" w14:textId="1B71DC1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041D6D4" w14:textId="7A15AC7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8DB6F5D" w14:textId="2C86DF2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54C0F71" w14:textId="4D2A8C97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1F90E8F" w14:textId="74605F0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AB059BE" w14:textId="3029CDF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A6FA70A" w14:textId="4ECFF29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867FC61" w14:textId="1A99A37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849F598" w14:textId="13207FD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85FB8B0" w14:textId="60D6429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B3D0424" w14:textId="16C6482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ED4A881" w14:textId="64C2C91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0F512506" w14:textId="2505DE1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7060796" w14:textId="6D25AF4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D5DC601" w14:textId="59C24D53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181FD44" w14:textId="0E1D3FD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2DDD891" w14:textId="13272161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3CA1BB9" w14:textId="5F384CE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B967B60" w14:textId="0DEAD20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2707CC52" w14:textId="0488DC9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71363356" w14:textId="11828816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75C6A5F" w14:textId="57AB6C90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</w:tr>
      <w:tr w:rsidR="00355A03" w:rsidRPr="006F7938" w14:paraId="7173C4E2" w14:textId="77777777" w:rsidTr="00C67701">
        <w:trPr>
          <w:cantSplit/>
          <w:jc w:val="center"/>
        </w:trPr>
        <w:tc>
          <w:tcPr>
            <w:tcW w:w="1276" w:type="dxa"/>
            <w:shd w:val="clear" w:color="auto" w:fill="auto"/>
          </w:tcPr>
          <w:p w14:paraId="5C22C17E" w14:textId="46B98E73" w:rsidR="00355A03" w:rsidRPr="006F7938" w:rsidRDefault="00000000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hyperlink r:id="rId24" w:history="1">
              <w:r w:rsidR="00355A03" w:rsidRPr="00F06BED">
                <w:rPr>
                  <w:rStyle w:val="a8"/>
                  <w:rFonts w:ascii="Times New Roman" w:hAnsi="Times New Roman" w:cs="Times New Roman"/>
                  <w:color w:val="auto"/>
                  <w:sz w:val="13"/>
                  <w:szCs w:val="13"/>
                  <w:u w:val="none"/>
                </w:rPr>
                <w:t>Amirhossein Sahebkar</w:t>
              </w:r>
            </w:hyperlink>
            <w:r w:rsidR="00355A03" w:rsidRPr="00F06BE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，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YWhlYmthcjwvQXV0aG9yPjxZZWFyPjIwMTY8L1llYXI+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begin">
                <w:fldData xml:space="preserve">PEVuZE5vdGU+PENpdGU+PEF1dGhvcj5TYWhlYmthcjwvQXV0aG9yPjxZZWFyPjIwMTY8L1llYXI+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</w:fldData>
              </w:fldCha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instrText xml:space="preserve"> ADDIN EN.CITE.DATA </w:instrText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</w:r>
            <w:r w:rsidR="00B97B15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separate"/>
            </w:r>
            <w:r w:rsidR="00B97B15">
              <w:rPr>
                <w:rFonts w:ascii="Times New Roman" w:hAnsi="Times New Roman" w:cs="Times New Roman"/>
                <w:noProof/>
                <w:sz w:val="13"/>
                <w:szCs w:val="13"/>
              </w:rPr>
              <w:t>(Sahebkar et al., 2016b)</w:t>
            </w:r>
            <w:r w:rsidR="00355A03" w:rsidRPr="00F06BED">
              <w:rPr>
                <w:rFonts w:ascii="Times New Roman" w:hAnsi="Times New Roman" w:cs="Times New Roman"/>
                <w:sz w:val="13"/>
                <w:szCs w:val="13"/>
              </w:rPr>
              <w:fldChar w:fldCharType="end"/>
            </w:r>
          </w:p>
        </w:tc>
        <w:tc>
          <w:tcPr>
            <w:tcW w:w="567" w:type="dxa"/>
          </w:tcPr>
          <w:p w14:paraId="3C65EF77" w14:textId="6670AF7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DA08944" w14:textId="0C0882A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14:paraId="02BEB1CD" w14:textId="3D894EB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8B7AC82" w14:textId="579E44C2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961E96B" w14:textId="6DC0A4B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</w:tcPr>
          <w:p w14:paraId="6C4497D1" w14:textId="127CAD7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E8126FD" w14:textId="5417A11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BC16757" w14:textId="298C010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5A64D9F" w14:textId="7B0FD47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7FC9E81" w14:textId="295797A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159C196" w14:textId="2062A0CA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B6461BF" w14:textId="05F7DAE1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3506B674" w14:textId="7BA7795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5D92405A" w14:textId="62E8219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4EBBB016" w14:textId="7E5E1E0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15F0B58" w14:textId="7BB31A3B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642F029" w14:textId="47AF28D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C3A1D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567" w:type="dxa"/>
          </w:tcPr>
          <w:p w14:paraId="5104096B" w14:textId="01806EB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2EA3460" w14:textId="3FE92FAA" w:rsidR="00355A03" w:rsidRPr="00BA1B58" w:rsidRDefault="001B619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DE80CF0" w14:textId="574EDB3E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A45004C" w14:textId="073DC965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429246C" w14:textId="6863E26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196721A6" w14:textId="5AF2A5BF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24828BB0" w14:textId="29CD8008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567" w:type="dxa"/>
          </w:tcPr>
          <w:p w14:paraId="3F35A31F" w14:textId="4BB57F1C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07BFC158" w14:textId="0CDA2499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567" w:type="dxa"/>
          </w:tcPr>
          <w:p w14:paraId="626901B7" w14:textId="27BAC9BD" w:rsidR="00355A03" w:rsidRPr="00BA1B58" w:rsidRDefault="00355A03" w:rsidP="00355A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</w:p>
        </w:tc>
      </w:tr>
    </w:tbl>
    <w:p w14:paraId="1963AF3C" w14:textId="0483FB89" w:rsidR="00650DEF" w:rsidRDefault="00C15863" w:rsidP="00F017CD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rFonts w:ascii="Times New Roman" w:hAnsi="Times New Roman" w:cs="Times New Roman"/>
          <w:color w:val="000000" w:themeColor="text1"/>
          <w:sz w:val="15"/>
          <w:szCs w:val="15"/>
        </w:rPr>
        <w:t>Note</w:t>
      </w:r>
      <w:r w:rsidR="00C866E4">
        <w:rPr>
          <w:rFonts w:ascii="Times New Roman" w:hAnsi="Times New Roman" w:cs="Times New Roman"/>
          <w:color w:val="000000" w:themeColor="text1"/>
          <w:sz w:val="15"/>
          <w:szCs w:val="15"/>
        </w:rPr>
        <w:t>s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: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Title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>tem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2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Structured summary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3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Rationale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4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Objective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5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Protocol and registration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6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Eligibility criteria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7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Information source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8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Search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9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Study selection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>tem 10</w:t>
      </w:r>
      <w:r w:rsidR="007565CB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：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Data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lastRenderedPageBreak/>
        <w:t>collection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process</w:t>
      </w:r>
      <w:r w:rsidR="007565CB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;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1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Data item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2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Risk of bias in individual studie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3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Summary measure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4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Synthesis of result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5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Risk of bias across studie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6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Additional analyse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7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Study selection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8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Study characteristic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19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Risk of bias within studie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20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Results of individual studie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21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Synthesis of result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22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Risk of bias across studie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>tem 23:</w:t>
      </w:r>
      <w:r w:rsidR="007565CB" w:rsidRPr="007565CB">
        <w:rPr>
          <w:rFonts w:ascii="Cambria" w:hAnsi="Cambria"/>
          <w:color w:val="212121"/>
          <w:shd w:val="clear" w:color="auto" w:fill="FFFCF0"/>
        </w:rPr>
        <w:t xml:space="preserve">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Additional analysi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24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Summary of evidence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25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Limitation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26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Conclusions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="00EA712F">
        <w:rPr>
          <w:rFonts w:ascii="Times New Roman" w:hAnsi="Times New Roman" w:cs="Times New Roman"/>
          <w:color w:val="000000" w:themeColor="text1"/>
          <w:sz w:val="15"/>
          <w:szCs w:val="15"/>
        </w:rPr>
        <w:t>I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tem 27: </w:t>
      </w:r>
      <w:r w:rsidR="007565CB" w:rsidRPr="007565CB">
        <w:rPr>
          <w:rFonts w:ascii="Times New Roman" w:hAnsi="Times New Roman" w:cs="Times New Roman"/>
          <w:color w:val="000000" w:themeColor="text1"/>
          <w:sz w:val="15"/>
          <w:szCs w:val="15"/>
        </w:rPr>
        <w:t>Funding</w:t>
      </w:r>
      <w:r w:rsidR="007565CB">
        <w:rPr>
          <w:rFonts w:ascii="Times New Roman" w:hAnsi="Times New Roman" w:cs="Times New Roman"/>
          <w:color w:val="000000" w:themeColor="text1"/>
          <w:sz w:val="15"/>
          <w:szCs w:val="15"/>
        </w:rPr>
        <w:t>.</w:t>
      </w:r>
    </w:p>
    <w:p w14:paraId="18D63E1B" w14:textId="1F1E692F" w:rsidR="00EB1D90" w:rsidRPr="00B97B15" w:rsidRDefault="00C67701" w:rsidP="00B97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7B15">
        <w:rPr>
          <w:rFonts w:ascii="Times New Roman" w:hAnsi="Times New Roman" w:cs="Times New Roman"/>
          <w:color w:val="000000" w:themeColor="text1"/>
          <w:sz w:val="24"/>
          <w:szCs w:val="24"/>
        </w:rPr>
        <w:t>References</w:t>
      </w:r>
      <w:r w:rsidRPr="00B97B15">
        <w:rPr>
          <w:rFonts w:ascii="Times New Roman" w:hAnsi="Times New Roman" w:cs="Times New Roman"/>
          <w:color w:val="000000" w:themeColor="text1"/>
          <w:sz w:val="24"/>
          <w:szCs w:val="24"/>
        </w:rPr>
        <w:t>：</w:t>
      </w:r>
    </w:p>
    <w:p w14:paraId="19389375" w14:textId="77777777" w:rsidR="00B97B15" w:rsidRPr="00B97B15" w:rsidRDefault="00607A9B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97B1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B97B1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97B15" w:rsidRPr="00B97B15">
        <w:rPr>
          <w:rFonts w:ascii="Times New Roman" w:hAnsi="Times New Roman" w:cs="Times New Roman"/>
          <w:sz w:val="24"/>
          <w:szCs w:val="24"/>
        </w:rPr>
        <w:t xml:space="preserve">Ardiana, M., Pikir, B.S., Santoso, A., Hermawan, H.O., and Al-Farabi, M.J. (2020). Effect of Supplementation on Oxidative Stress and Antioxidant Parameters: A Meta-Analysis of Randomized Controlled Trials. </w:t>
      </w:r>
      <w:r w:rsidR="00B97B15" w:rsidRPr="00B97B15">
        <w:rPr>
          <w:rFonts w:ascii="Times New Roman" w:hAnsi="Times New Roman" w:cs="Times New Roman"/>
          <w:i/>
          <w:sz w:val="24"/>
          <w:szCs w:val="24"/>
        </w:rPr>
        <w:t>TheScientificWorldJournal</w:t>
      </w:r>
      <w:r w:rsidR="00B97B15" w:rsidRPr="00B97B15">
        <w:rPr>
          <w:rFonts w:ascii="Times New Roman" w:hAnsi="Times New Roman" w:cs="Times New Roman"/>
          <w:sz w:val="24"/>
          <w:szCs w:val="24"/>
        </w:rPr>
        <w:t xml:space="preserve"> 2020</w:t>
      </w:r>
      <w:r w:rsidR="00B97B15"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="00B97B15" w:rsidRPr="00B97B15">
        <w:rPr>
          <w:rFonts w:ascii="Times New Roman" w:hAnsi="Times New Roman" w:cs="Times New Roman"/>
          <w:sz w:val="24"/>
          <w:szCs w:val="24"/>
        </w:rPr>
        <w:t xml:space="preserve"> 2390706. doi: 10.1155/2020/2390706.</w:t>
      </w:r>
    </w:p>
    <w:p w14:paraId="2C8FE8FA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Azizi, N., Amini, M.R., Djafarian, K., and Shab-Bidar, S. (2021). The Effects of Supplementation on Liver Enzymes Levels: a Systematic Review and Meta-analysis of Randomized Controlled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Clinical Nutrition Research</w:t>
      </w:r>
      <w:r w:rsidRPr="00B97B15">
        <w:rPr>
          <w:rFonts w:ascii="Times New Roman" w:hAnsi="Times New Roman" w:cs="Times New Roman"/>
          <w:sz w:val="24"/>
          <w:szCs w:val="24"/>
        </w:rPr>
        <w:t xml:space="preserve"> 10(1)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72-82. doi: 10.7762/cnr.2021.10.1.72.</w:t>
      </w:r>
    </w:p>
    <w:p w14:paraId="04622799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Chattopadhyay, K., Wang, H., Kaur, J., Nalbant, G., Almaqhawi, A., Kundakci, B., et al. (2022). Effectiveness and Safety of Ayurvedic Medicines in Type 2 Diabetes Mellitus Management: A Systematic Review and Meta-Analysis. </w:t>
      </w:r>
      <w:r w:rsidRPr="00B97B15">
        <w:rPr>
          <w:rFonts w:ascii="Times New Roman" w:hAnsi="Times New Roman" w:cs="Times New Roman"/>
          <w:i/>
          <w:sz w:val="24"/>
          <w:szCs w:val="24"/>
        </w:rPr>
        <w:t>Frontiers In Pharmacology</w:t>
      </w:r>
      <w:r w:rsidRPr="00B97B15">
        <w:rPr>
          <w:rFonts w:ascii="Times New Roman" w:hAnsi="Times New Roman" w:cs="Times New Roman"/>
          <w:sz w:val="24"/>
          <w:szCs w:val="24"/>
        </w:rPr>
        <w:t xml:space="preserve"> 13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821810. doi: 10.3389/fphar.2022.821810.</w:t>
      </w:r>
    </w:p>
    <w:p w14:paraId="06385FC5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Daryabeygi-Khotbehsara, R., Golzarand, M., Ghaffari, M.P., and Djafarian, K. (2017). Nigella sativa improves glucose homeostasis and serum lipids in type 2 diabetes: A systematic review and meta-analysis. </w:t>
      </w:r>
      <w:r w:rsidRPr="00B97B15">
        <w:rPr>
          <w:rFonts w:ascii="Times New Roman" w:hAnsi="Times New Roman" w:cs="Times New Roman"/>
          <w:i/>
          <w:sz w:val="24"/>
          <w:szCs w:val="24"/>
        </w:rPr>
        <w:t>Complementary Therapies In Medicine</w:t>
      </w:r>
      <w:r w:rsidRPr="00B97B15">
        <w:rPr>
          <w:rFonts w:ascii="Times New Roman" w:hAnsi="Times New Roman" w:cs="Times New Roman"/>
          <w:sz w:val="24"/>
          <w:szCs w:val="24"/>
        </w:rPr>
        <w:t xml:space="preserve"> 35. doi: 10.1016/j.ctim.2017.08.016.</w:t>
      </w:r>
    </w:p>
    <w:p w14:paraId="49D21402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Golpour-Hamedani, S., Hadi, A., SafariMalekabadi, D., Najafgholizadeh, A., Askari, G., and Pourmasoumi, M. (2022). The effect of nigella supplementation on blood pressure: A systematic review and dose-response meta-analysis. </w:t>
      </w:r>
      <w:r w:rsidRPr="00B97B15">
        <w:rPr>
          <w:rFonts w:ascii="Times New Roman" w:hAnsi="Times New Roman" w:cs="Times New Roman"/>
          <w:i/>
          <w:sz w:val="24"/>
          <w:szCs w:val="24"/>
        </w:rPr>
        <w:t>Critical Reviews In Food Science and Nutrition</w:t>
      </w:r>
      <w:r w:rsidRPr="00B97B15">
        <w:rPr>
          <w:rFonts w:ascii="Times New Roman" w:hAnsi="Times New Roman" w:cs="Times New Roman"/>
          <w:sz w:val="24"/>
          <w:szCs w:val="24"/>
        </w:rPr>
        <w:t>. doi: 10.1080/10408398.2022.2110566.</w:t>
      </w:r>
    </w:p>
    <w:p w14:paraId="4CB9C22F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Gyawali, D., Vohra, R., Orme-Johnson, D., Ramaratnam, S., and Schneider, R.H. (2021). A Systematic Review and Meta-Analysis of Ayurvedic Herbal Preparations for Hypercholesterolemia. </w:t>
      </w:r>
      <w:r w:rsidRPr="00B97B15">
        <w:rPr>
          <w:rFonts w:ascii="Times New Roman" w:hAnsi="Times New Roman" w:cs="Times New Roman"/>
          <w:i/>
          <w:sz w:val="24"/>
          <w:szCs w:val="24"/>
        </w:rPr>
        <w:t>Medicina (Kaunas, Lithuania)</w:t>
      </w:r>
      <w:r w:rsidRPr="00B97B15">
        <w:rPr>
          <w:rFonts w:ascii="Times New Roman" w:hAnsi="Times New Roman" w:cs="Times New Roman"/>
          <w:sz w:val="24"/>
          <w:szCs w:val="24"/>
        </w:rPr>
        <w:t xml:space="preserve"> 57(6)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546. doi: 10.3390/medicina57060546.</w:t>
      </w:r>
    </w:p>
    <w:p w14:paraId="18DE95D1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Hallajzadeh, J., Milajerdi, A., Mobini, M., Amirani, E., Azizi, S., Nikkhah, E., et al. (2020). Effects of Nigella sativa on glycemic control, lipid profiles, and biomarkers of inflammatory and oxidative stress: A systematic review and meta-analysis of randomized controlled clinical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Phytotherapy Research : PTR</w:t>
      </w:r>
      <w:r w:rsidRPr="00B97B15">
        <w:rPr>
          <w:rFonts w:ascii="Times New Roman" w:hAnsi="Times New Roman" w:cs="Times New Roman"/>
          <w:sz w:val="24"/>
          <w:szCs w:val="24"/>
        </w:rPr>
        <w:t xml:space="preserve"> 34(10)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2586-2608. doi: 10.1002/ptr.6708.</w:t>
      </w:r>
    </w:p>
    <w:p w14:paraId="67A67015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Han, A., and Shi, D. (2021). The efficacy of Nigella sativa supplementation for asthma control: a meta-analysis of randomized controlled studies. </w:t>
      </w:r>
      <w:r w:rsidRPr="00B97B15">
        <w:rPr>
          <w:rFonts w:ascii="Times New Roman" w:hAnsi="Times New Roman" w:cs="Times New Roman"/>
          <w:i/>
          <w:sz w:val="24"/>
          <w:szCs w:val="24"/>
        </w:rPr>
        <w:t>Postepy Dermatologii I Alergologii</w:t>
      </w:r>
      <w:r w:rsidRPr="00B97B15">
        <w:rPr>
          <w:rFonts w:ascii="Times New Roman" w:hAnsi="Times New Roman" w:cs="Times New Roman"/>
          <w:sz w:val="24"/>
          <w:szCs w:val="24"/>
        </w:rPr>
        <w:t xml:space="preserve"> 38(4)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561-565. doi: 10.5114/ada.2020.93220.</w:t>
      </w:r>
    </w:p>
    <w:p w14:paraId="3E6D072B" w14:textId="18149A5B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lastRenderedPageBreak/>
        <w:t xml:space="preserve">Malekian, S., Ghassab-Abdollahi, N., Mirghafourvand, M., and Farshbaf-Khalili, A. (2021). The effect of </w:t>
      </w:r>
      <w:r>
        <w:rPr>
          <w:rFonts w:ascii="Times New Roman" w:hAnsi="Times New Roman" w:cs="Times New Roman"/>
          <w:sz w:val="24"/>
          <w:szCs w:val="24"/>
        </w:rPr>
        <w:t xml:space="preserve">Nigella Sativa </w:t>
      </w:r>
      <w:r w:rsidRPr="00B97B15">
        <w:rPr>
          <w:rFonts w:ascii="Times New Roman" w:hAnsi="Times New Roman" w:cs="Times New Roman"/>
          <w:sz w:val="24"/>
          <w:szCs w:val="24"/>
        </w:rPr>
        <w:t xml:space="preserve">on oxidative stress and inflammatory biomarkers: a systematic review and meta-analysis. </w:t>
      </w:r>
      <w:r w:rsidRPr="00B97B15">
        <w:rPr>
          <w:rFonts w:ascii="Times New Roman" w:hAnsi="Times New Roman" w:cs="Times New Roman"/>
          <w:i/>
          <w:sz w:val="24"/>
          <w:szCs w:val="24"/>
        </w:rPr>
        <w:t>Journal of Complementary &amp; Integrative Medicine</w:t>
      </w:r>
      <w:r w:rsidRPr="00B97B15">
        <w:rPr>
          <w:rFonts w:ascii="Times New Roman" w:hAnsi="Times New Roman" w:cs="Times New Roman"/>
          <w:sz w:val="24"/>
          <w:szCs w:val="24"/>
        </w:rPr>
        <w:t xml:space="preserve"> 18(2)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235-259. doi: 10.1515/jcim-2019-0198.</w:t>
      </w:r>
    </w:p>
    <w:p w14:paraId="588CDC20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Mohit, M., Farrokhzad, A., Faraji, S.N., Heidarzadeh-Esfahani, N., and Kafeshani, M. (2020). Effect of Nigella sativa L. supplementation on inflammatory and oxidative stress indicators: A systematic review and meta-analysis of controlled clinical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Complementary Therapies In Medicine</w:t>
      </w:r>
      <w:r w:rsidRPr="00B97B15">
        <w:rPr>
          <w:rFonts w:ascii="Times New Roman" w:hAnsi="Times New Roman" w:cs="Times New Roman"/>
          <w:sz w:val="24"/>
          <w:szCs w:val="24"/>
        </w:rPr>
        <w:t xml:space="preserve"> 54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102535. doi: 10.1016/j.ctim.2020.102535.</w:t>
      </w:r>
    </w:p>
    <w:p w14:paraId="09024CD8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Montazeri, R.S., Fatahi, S., Sohouli, M.H., Abu-Zaid, A., Santos, H.O., Găman, M.-A., et al. (2021). The effect of nigella sativa on biomarkers of inflammation and oxidative stress: A systematic review and meta-analysis of randomized controlled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Journal of Food Biochemistry</w:t>
      </w:r>
      <w:r w:rsidRPr="00B97B15">
        <w:rPr>
          <w:rFonts w:ascii="Times New Roman" w:hAnsi="Times New Roman" w:cs="Times New Roman"/>
          <w:sz w:val="24"/>
          <w:szCs w:val="24"/>
        </w:rPr>
        <w:t xml:space="preserve"> 45(4)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e13625. doi: 10.1111/jfbc.13625.</w:t>
      </w:r>
    </w:p>
    <w:p w14:paraId="1892157F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Mousavi, S.M., Sheikhi, A., Varkaneh, H.K., Zarezadeh, M., Rahmani, J., and Milajerdi, A. (2018). Effect of Nigella sativa supplementation on obesity indices: A systematic review and meta-analysis of randomized controlled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Complementary Therapies In Medicine</w:t>
      </w:r>
      <w:r w:rsidRPr="00B97B15">
        <w:rPr>
          <w:rFonts w:ascii="Times New Roman" w:hAnsi="Times New Roman" w:cs="Times New Roman"/>
          <w:sz w:val="24"/>
          <w:szCs w:val="24"/>
        </w:rPr>
        <w:t xml:space="preserve"> 38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48-57. doi: 10.1016/j.ctim.2018.04.003.</w:t>
      </w:r>
    </w:p>
    <w:p w14:paraId="5CAB8A27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Namazi, N., Larijani, B., Ayati, M.H., and Abdollahi, M. (2018). The effects of Nigella sativa L. on obesity: A systematic review and meta-analysis. </w:t>
      </w:r>
      <w:r w:rsidRPr="00B97B15">
        <w:rPr>
          <w:rFonts w:ascii="Times New Roman" w:hAnsi="Times New Roman" w:cs="Times New Roman"/>
          <w:i/>
          <w:sz w:val="24"/>
          <w:szCs w:val="24"/>
        </w:rPr>
        <w:t>Journal of Ethnopharmacology</w:t>
      </w:r>
      <w:r w:rsidRPr="00B97B15">
        <w:rPr>
          <w:rFonts w:ascii="Times New Roman" w:hAnsi="Times New Roman" w:cs="Times New Roman"/>
          <w:sz w:val="24"/>
          <w:szCs w:val="24"/>
        </w:rPr>
        <w:t xml:space="preserve"> 219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173-181. doi: 10.1016/j.jep.2018.03.001.</w:t>
      </w:r>
    </w:p>
    <w:p w14:paraId="17A80A4F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Razmpoosh, E., Safi, S., Abdollahi, N., Nadjarzadeh, A., Nazari, M., Fallahzadeh, H., et al. (2020). The effect of Nigella sativa on the measures of liver and kidney parameters: A systematic review and meta-analysis of randomized-controlled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Pharmacological Research</w:t>
      </w:r>
      <w:r w:rsidRPr="00B97B15">
        <w:rPr>
          <w:rFonts w:ascii="Times New Roman" w:hAnsi="Times New Roman" w:cs="Times New Roman"/>
          <w:sz w:val="24"/>
          <w:szCs w:val="24"/>
        </w:rPr>
        <w:t xml:space="preserve"> 156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104767. doi: 10.1016/j.phrs.2020.104767.</w:t>
      </w:r>
    </w:p>
    <w:p w14:paraId="022F1DA0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Saadati, S., Naseri, K., Asbaghi, O., Abhari, K., Zhang, P., Li, H.-B., et al. (2022). Nigella sativa supplementation improves cardiometabolic indicators in population with prediabetes and type 2 diabetes mellitus: A systematic review and meta-analysis of randomized controlled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Frontiers In Nutrition</w:t>
      </w:r>
      <w:r w:rsidRPr="00B97B15">
        <w:rPr>
          <w:rFonts w:ascii="Times New Roman" w:hAnsi="Times New Roman" w:cs="Times New Roman"/>
          <w:sz w:val="24"/>
          <w:szCs w:val="24"/>
        </w:rPr>
        <w:t xml:space="preserve"> 9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977756. doi: 10.3389/fnut.2022.977756.</w:t>
      </w:r>
    </w:p>
    <w:p w14:paraId="7C333146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Sahebkar, A., Beccuti, G., Simental-Mendía, L.E., Nobili, V., and Bo, S. (2016a). Nigella sativa (black seed) effects on plasma lipid concentrations in humans: A systematic review and meta-analysis of randomized placebo-controlled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Pharmacological Research</w:t>
      </w:r>
      <w:r w:rsidRPr="00B97B15">
        <w:rPr>
          <w:rFonts w:ascii="Times New Roman" w:hAnsi="Times New Roman" w:cs="Times New Roman"/>
          <w:sz w:val="24"/>
          <w:szCs w:val="24"/>
        </w:rPr>
        <w:t xml:space="preserve"> 106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37-50. doi: 10.1016/j.phrs.2016.02.008.</w:t>
      </w:r>
    </w:p>
    <w:p w14:paraId="24EE446E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Sahebkar, A., Soranna, D., Liu, X., Thomopoulos, C., Simental-Mendia, L.E., Derosa, G., et al. (2016b). A systematic review and meta-analysis of randomized controlled trials investigating the effects of supplementation with Nigella sativa (black seed) on blood pressure. </w:t>
      </w:r>
      <w:r w:rsidRPr="00B97B15">
        <w:rPr>
          <w:rFonts w:ascii="Times New Roman" w:hAnsi="Times New Roman" w:cs="Times New Roman"/>
          <w:i/>
          <w:sz w:val="24"/>
          <w:szCs w:val="24"/>
        </w:rPr>
        <w:t>Journal of Hypertension</w:t>
      </w:r>
      <w:r w:rsidRPr="00B97B15">
        <w:rPr>
          <w:rFonts w:ascii="Times New Roman" w:hAnsi="Times New Roman" w:cs="Times New Roman"/>
          <w:sz w:val="24"/>
          <w:szCs w:val="24"/>
        </w:rPr>
        <w:t xml:space="preserve"> 34(11)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2127-2135. doi: 10.1097/HJH.0000000000001049.</w:t>
      </w:r>
    </w:p>
    <w:p w14:paraId="6B0F41D7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lastRenderedPageBreak/>
        <w:t xml:space="preserve">Tang, G., Zhang, L., Tao, J., and Wei, Z. (2021). Effect of Nigella sativa in the treatment of nonalcoholic fatty liver disease: A systematic review and meta-analysis of randomized controlled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Phytotherapy Research : PTR</w:t>
      </w:r>
      <w:r w:rsidRPr="00B97B15">
        <w:rPr>
          <w:rFonts w:ascii="Times New Roman" w:hAnsi="Times New Roman" w:cs="Times New Roman"/>
          <w:sz w:val="24"/>
          <w:szCs w:val="24"/>
        </w:rPr>
        <w:t xml:space="preserve"> 35(8)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4183-4193. doi: 10.1002/ptr.7080.</w:t>
      </w:r>
    </w:p>
    <w:p w14:paraId="14F77B10" w14:textId="77777777" w:rsidR="00B97B15" w:rsidRPr="00B97B15" w:rsidRDefault="00B97B15" w:rsidP="00B97B15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Tavakoly, R., Arab, A., Vallianou, N., Clark, C.C.T., Hadi, A., Ghaedi, E., et al. (2019). The effect of Nigella sativa L. supplementation on serum C-reactive protein: A systematic review and meta-analysis of randomized controlled trials. </w:t>
      </w:r>
      <w:r w:rsidRPr="00B97B15">
        <w:rPr>
          <w:rFonts w:ascii="Times New Roman" w:hAnsi="Times New Roman" w:cs="Times New Roman"/>
          <w:i/>
          <w:sz w:val="24"/>
          <w:szCs w:val="24"/>
        </w:rPr>
        <w:t>Complementary Therapies In Medicine</w:t>
      </w:r>
      <w:r w:rsidRPr="00B97B15">
        <w:rPr>
          <w:rFonts w:ascii="Times New Roman" w:hAnsi="Times New Roman" w:cs="Times New Roman"/>
          <w:sz w:val="24"/>
          <w:szCs w:val="24"/>
        </w:rPr>
        <w:t xml:space="preserve"> 45</w:t>
      </w:r>
      <w:r w:rsidRPr="00B97B15">
        <w:rPr>
          <w:rFonts w:ascii="Times New Roman" w:hAnsi="Times New Roman" w:cs="Times New Roman"/>
          <w:b/>
          <w:sz w:val="24"/>
          <w:szCs w:val="24"/>
        </w:rPr>
        <w:t>,</w:t>
      </w:r>
      <w:r w:rsidRPr="00B97B15">
        <w:rPr>
          <w:rFonts w:ascii="Times New Roman" w:hAnsi="Times New Roman" w:cs="Times New Roman"/>
          <w:sz w:val="24"/>
          <w:szCs w:val="24"/>
        </w:rPr>
        <w:t xml:space="preserve"> 149-155. doi: 10.1016/j.ctim.2019.06.008.</w:t>
      </w:r>
    </w:p>
    <w:p w14:paraId="65C6C44F" w14:textId="77777777" w:rsidR="00B97B15" w:rsidRPr="00B97B15" w:rsidRDefault="00B97B15" w:rsidP="00B97B1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B97B15">
        <w:rPr>
          <w:rFonts w:ascii="Times New Roman" w:hAnsi="Times New Roman" w:cs="Times New Roman"/>
          <w:sz w:val="24"/>
          <w:szCs w:val="24"/>
        </w:rPr>
        <w:t xml:space="preserve">Tiwari, A., G, S., Meka, S., Varghese, B., Vishwakarma, G., and Adela, R. (2022). The effect of Nigella sativa on non-alcoholic fatty liver disease: A systematic review and meta-analysis. </w:t>
      </w:r>
      <w:r w:rsidRPr="00B97B15">
        <w:rPr>
          <w:rFonts w:ascii="Times New Roman" w:hAnsi="Times New Roman" w:cs="Times New Roman"/>
          <w:i/>
          <w:sz w:val="24"/>
          <w:szCs w:val="24"/>
        </w:rPr>
        <w:t>Human Nutrition and Metabolism</w:t>
      </w:r>
      <w:r w:rsidRPr="00B97B15">
        <w:rPr>
          <w:rFonts w:ascii="Times New Roman" w:hAnsi="Times New Roman" w:cs="Times New Roman"/>
          <w:sz w:val="24"/>
          <w:szCs w:val="24"/>
        </w:rPr>
        <w:t xml:space="preserve"> 28. doi: 10.1016/j.hnm.2022.200146.</w:t>
      </w:r>
    </w:p>
    <w:p w14:paraId="2DC6B2C0" w14:textId="1D5BCCA6" w:rsidR="00702996" w:rsidRPr="00185966" w:rsidRDefault="00607A9B" w:rsidP="00B97B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7B1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702996" w:rsidRPr="00185966" w:rsidSect="000444E8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95A66" w14:textId="77777777" w:rsidR="00514467" w:rsidRDefault="00514467" w:rsidP="000444E8">
      <w:r>
        <w:separator/>
      </w:r>
    </w:p>
  </w:endnote>
  <w:endnote w:type="continuationSeparator" w:id="0">
    <w:p w14:paraId="7413E9C3" w14:textId="77777777" w:rsidR="00514467" w:rsidRDefault="00514467" w:rsidP="00044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A8404" w14:textId="77777777" w:rsidR="006711C4" w:rsidRDefault="006711C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146FF" w14:textId="77777777" w:rsidR="006711C4" w:rsidRDefault="006711C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7E547" w14:textId="77777777" w:rsidR="006711C4" w:rsidRDefault="006711C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38846" w14:textId="77777777" w:rsidR="00514467" w:rsidRDefault="00514467" w:rsidP="000444E8">
      <w:r>
        <w:separator/>
      </w:r>
    </w:p>
  </w:footnote>
  <w:footnote w:type="continuationSeparator" w:id="0">
    <w:p w14:paraId="081EA7D9" w14:textId="77777777" w:rsidR="00514467" w:rsidRDefault="00514467" w:rsidP="000444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93469" w14:textId="77777777" w:rsidR="006711C4" w:rsidRDefault="006711C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2C11F" w14:textId="6A139F47" w:rsidR="003A4454" w:rsidRPr="006711C4" w:rsidRDefault="006711C4" w:rsidP="006711C4">
    <w:pPr>
      <w:pStyle w:val="a3"/>
      <w:jc w:val="left"/>
    </w:pPr>
    <w:r>
      <w:rPr>
        <w:noProof/>
      </w:rPr>
      <w:drawing>
        <wp:inline distT="0" distB="0" distL="0" distR="0" wp14:anchorId="0DD2535E" wp14:editId="58D4F831">
          <wp:extent cx="1383665" cy="494030"/>
          <wp:effectExtent l="0" t="0" r="6985" b="1270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B1F37" w14:textId="77777777" w:rsidR="006711C4" w:rsidRDefault="006711C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0447EE"/>
    <w:multiLevelType w:val="hybridMultilevel"/>
    <w:tmpl w:val="6BA63F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1711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dvdd2jz9av5evvpm5sz0urwa2refav5rd&quot;&gt;黑种草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45&lt;/item&gt;&lt;item&gt;46&lt;/item&gt;&lt;item&gt;47&lt;/item&gt;&lt;item&gt;68&lt;/item&gt;&lt;/record-ids&gt;&lt;/item&gt;&lt;/Libraries&gt;"/>
  </w:docVars>
  <w:rsids>
    <w:rsidRoot w:val="00CA1BEB"/>
    <w:rsid w:val="0000128C"/>
    <w:rsid w:val="00001D25"/>
    <w:rsid w:val="000022E2"/>
    <w:rsid w:val="000053A9"/>
    <w:rsid w:val="00010989"/>
    <w:rsid w:val="00012540"/>
    <w:rsid w:val="00012F8C"/>
    <w:rsid w:val="0002025C"/>
    <w:rsid w:val="00020A58"/>
    <w:rsid w:val="00033472"/>
    <w:rsid w:val="00044249"/>
    <w:rsid w:val="000444E8"/>
    <w:rsid w:val="00052859"/>
    <w:rsid w:val="0005403A"/>
    <w:rsid w:val="00057BCE"/>
    <w:rsid w:val="000629D2"/>
    <w:rsid w:val="000634E7"/>
    <w:rsid w:val="00064878"/>
    <w:rsid w:val="00065C3E"/>
    <w:rsid w:val="00065F9C"/>
    <w:rsid w:val="00067E02"/>
    <w:rsid w:val="000713F6"/>
    <w:rsid w:val="00075175"/>
    <w:rsid w:val="0007566D"/>
    <w:rsid w:val="000828DC"/>
    <w:rsid w:val="00084C2D"/>
    <w:rsid w:val="00084D22"/>
    <w:rsid w:val="00090395"/>
    <w:rsid w:val="00096B7C"/>
    <w:rsid w:val="00096EC0"/>
    <w:rsid w:val="00097B85"/>
    <w:rsid w:val="000A2DC3"/>
    <w:rsid w:val="000B1F4F"/>
    <w:rsid w:val="000B3639"/>
    <w:rsid w:val="000C07D9"/>
    <w:rsid w:val="000C0AC8"/>
    <w:rsid w:val="000C5CA2"/>
    <w:rsid w:val="000C7344"/>
    <w:rsid w:val="000D1C08"/>
    <w:rsid w:val="000D1FCE"/>
    <w:rsid w:val="000D2584"/>
    <w:rsid w:val="000D5970"/>
    <w:rsid w:val="000D66D0"/>
    <w:rsid w:val="000E0A37"/>
    <w:rsid w:val="000E24F7"/>
    <w:rsid w:val="000E515F"/>
    <w:rsid w:val="000F0416"/>
    <w:rsid w:val="00110915"/>
    <w:rsid w:val="00113C54"/>
    <w:rsid w:val="001157B9"/>
    <w:rsid w:val="00122C17"/>
    <w:rsid w:val="001273FB"/>
    <w:rsid w:val="0013653C"/>
    <w:rsid w:val="00142D5D"/>
    <w:rsid w:val="0014526D"/>
    <w:rsid w:val="00150A83"/>
    <w:rsid w:val="00164DA4"/>
    <w:rsid w:val="0016552B"/>
    <w:rsid w:val="00171CE6"/>
    <w:rsid w:val="001728B4"/>
    <w:rsid w:val="001765E5"/>
    <w:rsid w:val="0018209E"/>
    <w:rsid w:val="00182FE6"/>
    <w:rsid w:val="001849B9"/>
    <w:rsid w:val="00185966"/>
    <w:rsid w:val="0019252B"/>
    <w:rsid w:val="001933CE"/>
    <w:rsid w:val="00194148"/>
    <w:rsid w:val="0019530F"/>
    <w:rsid w:val="001A20EC"/>
    <w:rsid w:val="001A6AAD"/>
    <w:rsid w:val="001B1739"/>
    <w:rsid w:val="001B362A"/>
    <w:rsid w:val="001B6193"/>
    <w:rsid w:val="001C25E2"/>
    <w:rsid w:val="001D43E9"/>
    <w:rsid w:val="001E48E1"/>
    <w:rsid w:val="001E57C2"/>
    <w:rsid w:val="001F0248"/>
    <w:rsid w:val="001F1568"/>
    <w:rsid w:val="001F4069"/>
    <w:rsid w:val="00202325"/>
    <w:rsid w:val="002144BD"/>
    <w:rsid w:val="00217894"/>
    <w:rsid w:val="00220C6D"/>
    <w:rsid w:val="002220B6"/>
    <w:rsid w:val="00230662"/>
    <w:rsid w:val="002364C7"/>
    <w:rsid w:val="00250C9A"/>
    <w:rsid w:val="00253658"/>
    <w:rsid w:val="002546B3"/>
    <w:rsid w:val="00257918"/>
    <w:rsid w:val="00273C6C"/>
    <w:rsid w:val="00275855"/>
    <w:rsid w:val="00281E8A"/>
    <w:rsid w:val="00291E51"/>
    <w:rsid w:val="00295A83"/>
    <w:rsid w:val="0029713C"/>
    <w:rsid w:val="002A386C"/>
    <w:rsid w:val="002A5B86"/>
    <w:rsid w:val="002A6B13"/>
    <w:rsid w:val="002D313C"/>
    <w:rsid w:val="002D6BAE"/>
    <w:rsid w:val="002F79EB"/>
    <w:rsid w:val="003014A9"/>
    <w:rsid w:val="003019CB"/>
    <w:rsid w:val="00303518"/>
    <w:rsid w:val="00303660"/>
    <w:rsid w:val="00321E11"/>
    <w:rsid w:val="0032335E"/>
    <w:rsid w:val="00332F91"/>
    <w:rsid w:val="00341E60"/>
    <w:rsid w:val="00343281"/>
    <w:rsid w:val="0034402A"/>
    <w:rsid w:val="00355A03"/>
    <w:rsid w:val="003612A2"/>
    <w:rsid w:val="003613F1"/>
    <w:rsid w:val="00361BFD"/>
    <w:rsid w:val="00362B44"/>
    <w:rsid w:val="003714E6"/>
    <w:rsid w:val="003723A0"/>
    <w:rsid w:val="00385921"/>
    <w:rsid w:val="00395876"/>
    <w:rsid w:val="003A4454"/>
    <w:rsid w:val="003B41D4"/>
    <w:rsid w:val="003B71D6"/>
    <w:rsid w:val="003C3DDD"/>
    <w:rsid w:val="003C4670"/>
    <w:rsid w:val="003C697A"/>
    <w:rsid w:val="003D0012"/>
    <w:rsid w:val="003D0AE8"/>
    <w:rsid w:val="003D70FD"/>
    <w:rsid w:val="003D731C"/>
    <w:rsid w:val="003F0DD0"/>
    <w:rsid w:val="00401122"/>
    <w:rsid w:val="004029E4"/>
    <w:rsid w:val="00404494"/>
    <w:rsid w:val="00414E99"/>
    <w:rsid w:val="004164F7"/>
    <w:rsid w:val="004210CD"/>
    <w:rsid w:val="0042139E"/>
    <w:rsid w:val="004217CF"/>
    <w:rsid w:val="00421EFB"/>
    <w:rsid w:val="004302D0"/>
    <w:rsid w:val="004303C1"/>
    <w:rsid w:val="0043444B"/>
    <w:rsid w:val="004437B9"/>
    <w:rsid w:val="004455A3"/>
    <w:rsid w:val="004546FD"/>
    <w:rsid w:val="004602F5"/>
    <w:rsid w:val="00460BA9"/>
    <w:rsid w:val="004737FF"/>
    <w:rsid w:val="0047659F"/>
    <w:rsid w:val="00483E19"/>
    <w:rsid w:val="004872A0"/>
    <w:rsid w:val="004A3544"/>
    <w:rsid w:val="004A4D2C"/>
    <w:rsid w:val="004B0BF6"/>
    <w:rsid w:val="004B3D04"/>
    <w:rsid w:val="004C2679"/>
    <w:rsid w:val="004C313F"/>
    <w:rsid w:val="004C4AD4"/>
    <w:rsid w:val="004C68BB"/>
    <w:rsid w:val="004E5503"/>
    <w:rsid w:val="004F345C"/>
    <w:rsid w:val="004F658C"/>
    <w:rsid w:val="0051172E"/>
    <w:rsid w:val="00514467"/>
    <w:rsid w:val="00517590"/>
    <w:rsid w:val="00520700"/>
    <w:rsid w:val="005445A4"/>
    <w:rsid w:val="00547023"/>
    <w:rsid w:val="005525D0"/>
    <w:rsid w:val="00553A49"/>
    <w:rsid w:val="00554C59"/>
    <w:rsid w:val="005550DF"/>
    <w:rsid w:val="00563144"/>
    <w:rsid w:val="00563700"/>
    <w:rsid w:val="005659D4"/>
    <w:rsid w:val="00570DE3"/>
    <w:rsid w:val="00576359"/>
    <w:rsid w:val="005772A9"/>
    <w:rsid w:val="0058456A"/>
    <w:rsid w:val="005855EB"/>
    <w:rsid w:val="00586394"/>
    <w:rsid w:val="00587DE5"/>
    <w:rsid w:val="0059150B"/>
    <w:rsid w:val="005A670C"/>
    <w:rsid w:val="005B417C"/>
    <w:rsid w:val="005B4B2A"/>
    <w:rsid w:val="005B519D"/>
    <w:rsid w:val="005B7E73"/>
    <w:rsid w:val="005C124E"/>
    <w:rsid w:val="005C2EC6"/>
    <w:rsid w:val="005C5180"/>
    <w:rsid w:val="005C5A93"/>
    <w:rsid w:val="005C6F90"/>
    <w:rsid w:val="005E1ED2"/>
    <w:rsid w:val="005E449E"/>
    <w:rsid w:val="005E59E7"/>
    <w:rsid w:val="005E6BB7"/>
    <w:rsid w:val="005F69FB"/>
    <w:rsid w:val="005F7257"/>
    <w:rsid w:val="006044AD"/>
    <w:rsid w:val="00605A8C"/>
    <w:rsid w:val="00607A9B"/>
    <w:rsid w:val="00607CE5"/>
    <w:rsid w:val="00621AD4"/>
    <w:rsid w:val="00623D72"/>
    <w:rsid w:val="00631DC9"/>
    <w:rsid w:val="006330B1"/>
    <w:rsid w:val="006379F2"/>
    <w:rsid w:val="00642FE4"/>
    <w:rsid w:val="00644D34"/>
    <w:rsid w:val="006470C1"/>
    <w:rsid w:val="00650DEF"/>
    <w:rsid w:val="00651CD8"/>
    <w:rsid w:val="00652942"/>
    <w:rsid w:val="0065422B"/>
    <w:rsid w:val="00660D5F"/>
    <w:rsid w:val="00661425"/>
    <w:rsid w:val="00662845"/>
    <w:rsid w:val="006711C4"/>
    <w:rsid w:val="006759CB"/>
    <w:rsid w:val="0067696C"/>
    <w:rsid w:val="00676A99"/>
    <w:rsid w:val="00680C86"/>
    <w:rsid w:val="0068225F"/>
    <w:rsid w:val="00697DE9"/>
    <w:rsid w:val="00697E24"/>
    <w:rsid w:val="006A02F1"/>
    <w:rsid w:val="006A6D0C"/>
    <w:rsid w:val="006B75BA"/>
    <w:rsid w:val="006B7653"/>
    <w:rsid w:val="006C4E6C"/>
    <w:rsid w:val="006C5507"/>
    <w:rsid w:val="006E08E7"/>
    <w:rsid w:val="006E300D"/>
    <w:rsid w:val="006E6238"/>
    <w:rsid w:val="006F0790"/>
    <w:rsid w:val="006F7694"/>
    <w:rsid w:val="006F7938"/>
    <w:rsid w:val="007001F7"/>
    <w:rsid w:val="00702996"/>
    <w:rsid w:val="00705C23"/>
    <w:rsid w:val="007143E6"/>
    <w:rsid w:val="00717B2D"/>
    <w:rsid w:val="00732824"/>
    <w:rsid w:val="00734A24"/>
    <w:rsid w:val="00735E8A"/>
    <w:rsid w:val="00736966"/>
    <w:rsid w:val="00737DB3"/>
    <w:rsid w:val="00746A4D"/>
    <w:rsid w:val="0074758C"/>
    <w:rsid w:val="00747973"/>
    <w:rsid w:val="00751E7F"/>
    <w:rsid w:val="007565CB"/>
    <w:rsid w:val="00767C34"/>
    <w:rsid w:val="0077069B"/>
    <w:rsid w:val="007706CF"/>
    <w:rsid w:val="007707FE"/>
    <w:rsid w:val="00775B97"/>
    <w:rsid w:val="00782431"/>
    <w:rsid w:val="00792850"/>
    <w:rsid w:val="007943B4"/>
    <w:rsid w:val="00794FB8"/>
    <w:rsid w:val="0079546E"/>
    <w:rsid w:val="007A2A34"/>
    <w:rsid w:val="007B367C"/>
    <w:rsid w:val="007B7DDA"/>
    <w:rsid w:val="007C3262"/>
    <w:rsid w:val="007E2E4A"/>
    <w:rsid w:val="007E33E3"/>
    <w:rsid w:val="007F32EB"/>
    <w:rsid w:val="007F33A7"/>
    <w:rsid w:val="007F5D68"/>
    <w:rsid w:val="00803D47"/>
    <w:rsid w:val="008109E1"/>
    <w:rsid w:val="00812BE9"/>
    <w:rsid w:val="00822D84"/>
    <w:rsid w:val="00833348"/>
    <w:rsid w:val="008354D9"/>
    <w:rsid w:val="0083677D"/>
    <w:rsid w:val="00836F4C"/>
    <w:rsid w:val="00847259"/>
    <w:rsid w:val="00850F2C"/>
    <w:rsid w:val="008510A6"/>
    <w:rsid w:val="008519C4"/>
    <w:rsid w:val="008536DE"/>
    <w:rsid w:val="0085589C"/>
    <w:rsid w:val="008619AE"/>
    <w:rsid w:val="0087590A"/>
    <w:rsid w:val="0087713D"/>
    <w:rsid w:val="008804B4"/>
    <w:rsid w:val="0088782B"/>
    <w:rsid w:val="0089260B"/>
    <w:rsid w:val="0089276B"/>
    <w:rsid w:val="008A090A"/>
    <w:rsid w:val="008A5715"/>
    <w:rsid w:val="008A5C13"/>
    <w:rsid w:val="008C0DA5"/>
    <w:rsid w:val="008D263C"/>
    <w:rsid w:val="008D3EC7"/>
    <w:rsid w:val="008D4AE2"/>
    <w:rsid w:val="008E0E62"/>
    <w:rsid w:val="008E341D"/>
    <w:rsid w:val="008E4C89"/>
    <w:rsid w:val="008E55FA"/>
    <w:rsid w:val="008E5960"/>
    <w:rsid w:val="008F1829"/>
    <w:rsid w:val="008F50B9"/>
    <w:rsid w:val="008F5312"/>
    <w:rsid w:val="00910E41"/>
    <w:rsid w:val="009112FA"/>
    <w:rsid w:val="0091189C"/>
    <w:rsid w:val="0092092F"/>
    <w:rsid w:val="00927451"/>
    <w:rsid w:val="0092760A"/>
    <w:rsid w:val="00931188"/>
    <w:rsid w:val="00933963"/>
    <w:rsid w:val="009357E3"/>
    <w:rsid w:val="00940E42"/>
    <w:rsid w:val="00941F33"/>
    <w:rsid w:val="009433A5"/>
    <w:rsid w:val="009478DC"/>
    <w:rsid w:val="009638F8"/>
    <w:rsid w:val="00964301"/>
    <w:rsid w:val="009739BE"/>
    <w:rsid w:val="009915E4"/>
    <w:rsid w:val="00993A48"/>
    <w:rsid w:val="00994F4F"/>
    <w:rsid w:val="00997AB6"/>
    <w:rsid w:val="009A3614"/>
    <w:rsid w:val="009B1C96"/>
    <w:rsid w:val="009B5379"/>
    <w:rsid w:val="009C2F66"/>
    <w:rsid w:val="009C5351"/>
    <w:rsid w:val="009C729A"/>
    <w:rsid w:val="009D467F"/>
    <w:rsid w:val="009D5674"/>
    <w:rsid w:val="009F5411"/>
    <w:rsid w:val="009F6084"/>
    <w:rsid w:val="009F6998"/>
    <w:rsid w:val="00A01852"/>
    <w:rsid w:val="00A13913"/>
    <w:rsid w:val="00A168E7"/>
    <w:rsid w:val="00A16C2F"/>
    <w:rsid w:val="00A20FE7"/>
    <w:rsid w:val="00A273C7"/>
    <w:rsid w:val="00A27D29"/>
    <w:rsid w:val="00A30C6F"/>
    <w:rsid w:val="00A30ECE"/>
    <w:rsid w:val="00A356D1"/>
    <w:rsid w:val="00A53B9B"/>
    <w:rsid w:val="00A53C61"/>
    <w:rsid w:val="00A56DF7"/>
    <w:rsid w:val="00A74EA6"/>
    <w:rsid w:val="00A767BB"/>
    <w:rsid w:val="00A81BA5"/>
    <w:rsid w:val="00A90703"/>
    <w:rsid w:val="00A949C2"/>
    <w:rsid w:val="00AB0ABB"/>
    <w:rsid w:val="00AB57B3"/>
    <w:rsid w:val="00AB799F"/>
    <w:rsid w:val="00AC5826"/>
    <w:rsid w:val="00AD03FF"/>
    <w:rsid w:val="00AD0F76"/>
    <w:rsid w:val="00AD7E81"/>
    <w:rsid w:val="00AE14D1"/>
    <w:rsid w:val="00AF11A2"/>
    <w:rsid w:val="00AF533D"/>
    <w:rsid w:val="00AF54AF"/>
    <w:rsid w:val="00B0402C"/>
    <w:rsid w:val="00B12D19"/>
    <w:rsid w:val="00B1695F"/>
    <w:rsid w:val="00B21726"/>
    <w:rsid w:val="00B23116"/>
    <w:rsid w:val="00B23C49"/>
    <w:rsid w:val="00B373DF"/>
    <w:rsid w:val="00B3785E"/>
    <w:rsid w:val="00B43914"/>
    <w:rsid w:val="00B44FBC"/>
    <w:rsid w:val="00B46F55"/>
    <w:rsid w:val="00B53885"/>
    <w:rsid w:val="00B639D2"/>
    <w:rsid w:val="00B660D4"/>
    <w:rsid w:val="00B71540"/>
    <w:rsid w:val="00B818A7"/>
    <w:rsid w:val="00B859E6"/>
    <w:rsid w:val="00B90A81"/>
    <w:rsid w:val="00B92C1F"/>
    <w:rsid w:val="00B956B7"/>
    <w:rsid w:val="00B97B15"/>
    <w:rsid w:val="00BA1B58"/>
    <w:rsid w:val="00BB1A98"/>
    <w:rsid w:val="00BB49D9"/>
    <w:rsid w:val="00BB530D"/>
    <w:rsid w:val="00BC1960"/>
    <w:rsid w:val="00BC2A56"/>
    <w:rsid w:val="00BC34BE"/>
    <w:rsid w:val="00BC4A61"/>
    <w:rsid w:val="00BC5D0C"/>
    <w:rsid w:val="00BD598B"/>
    <w:rsid w:val="00BE7037"/>
    <w:rsid w:val="00BE777E"/>
    <w:rsid w:val="00BF1769"/>
    <w:rsid w:val="00BF64D3"/>
    <w:rsid w:val="00BF779D"/>
    <w:rsid w:val="00C0054D"/>
    <w:rsid w:val="00C011CE"/>
    <w:rsid w:val="00C03D5A"/>
    <w:rsid w:val="00C053B5"/>
    <w:rsid w:val="00C114C9"/>
    <w:rsid w:val="00C15025"/>
    <w:rsid w:val="00C15863"/>
    <w:rsid w:val="00C212C1"/>
    <w:rsid w:val="00C243A0"/>
    <w:rsid w:val="00C24D9B"/>
    <w:rsid w:val="00C25164"/>
    <w:rsid w:val="00C272AF"/>
    <w:rsid w:val="00C31A24"/>
    <w:rsid w:val="00C4703B"/>
    <w:rsid w:val="00C52CD5"/>
    <w:rsid w:val="00C53602"/>
    <w:rsid w:val="00C55C43"/>
    <w:rsid w:val="00C56CCC"/>
    <w:rsid w:val="00C60342"/>
    <w:rsid w:val="00C64EDE"/>
    <w:rsid w:val="00C67701"/>
    <w:rsid w:val="00C67D4C"/>
    <w:rsid w:val="00C74E3C"/>
    <w:rsid w:val="00C7683F"/>
    <w:rsid w:val="00C77751"/>
    <w:rsid w:val="00C83D91"/>
    <w:rsid w:val="00C866E4"/>
    <w:rsid w:val="00C86F33"/>
    <w:rsid w:val="00C91C4A"/>
    <w:rsid w:val="00C94BF7"/>
    <w:rsid w:val="00CA1BEB"/>
    <w:rsid w:val="00CA5854"/>
    <w:rsid w:val="00CA66AE"/>
    <w:rsid w:val="00CA7098"/>
    <w:rsid w:val="00CB04F6"/>
    <w:rsid w:val="00CB0595"/>
    <w:rsid w:val="00CB161C"/>
    <w:rsid w:val="00CB23A8"/>
    <w:rsid w:val="00CB2C98"/>
    <w:rsid w:val="00CB36AF"/>
    <w:rsid w:val="00CB463F"/>
    <w:rsid w:val="00CC1859"/>
    <w:rsid w:val="00CC6B88"/>
    <w:rsid w:val="00CC76C5"/>
    <w:rsid w:val="00CD1256"/>
    <w:rsid w:val="00CD3A44"/>
    <w:rsid w:val="00CD3EB1"/>
    <w:rsid w:val="00CE0692"/>
    <w:rsid w:val="00CE6285"/>
    <w:rsid w:val="00D036E9"/>
    <w:rsid w:val="00D103D7"/>
    <w:rsid w:val="00D15787"/>
    <w:rsid w:val="00D1634E"/>
    <w:rsid w:val="00D17883"/>
    <w:rsid w:val="00D17C59"/>
    <w:rsid w:val="00D402FB"/>
    <w:rsid w:val="00D40D9D"/>
    <w:rsid w:val="00D42105"/>
    <w:rsid w:val="00D52AE8"/>
    <w:rsid w:val="00D56E20"/>
    <w:rsid w:val="00D74B60"/>
    <w:rsid w:val="00D93088"/>
    <w:rsid w:val="00DA080E"/>
    <w:rsid w:val="00DA0A20"/>
    <w:rsid w:val="00DA38AA"/>
    <w:rsid w:val="00DA3B7F"/>
    <w:rsid w:val="00DA4B2E"/>
    <w:rsid w:val="00DA6AB6"/>
    <w:rsid w:val="00DB2E16"/>
    <w:rsid w:val="00DD4D35"/>
    <w:rsid w:val="00DD4EAD"/>
    <w:rsid w:val="00DE1173"/>
    <w:rsid w:val="00DF2473"/>
    <w:rsid w:val="00E0135A"/>
    <w:rsid w:val="00E02A8D"/>
    <w:rsid w:val="00E02CA1"/>
    <w:rsid w:val="00E03624"/>
    <w:rsid w:val="00E045CF"/>
    <w:rsid w:val="00E05E29"/>
    <w:rsid w:val="00E07A0F"/>
    <w:rsid w:val="00E119A3"/>
    <w:rsid w:val="00E11BD9"/>
    <w:rsid w:val="00E16A0B"/>
    <w:rsid w:val="00E17963"/>
    <w:rsid w:val="00E276AC"/>
    <w:rsid w:val="00E27773"/>
    <w:rsid w:val="00E32AC8"/>
    <w:rsid w:val="00E50134"/>
    <w:rsid w:val="00E505F7"/>
    <w:rsid w:val="00E522AB"/>
    <w:rsid w:val="00E54A27"/>
    <w:rsid w:val="00E60C57"/>
    <w:rsid w:val="00E753EF"/>
    <w:rsid w:val="00E779FD"/>
    <w:rsid w:val="00E950CC"/>
    <w:rsid w:val="00EA070E"/>
    <w:rsid w:val="00EA0AC5"/>
    <w:rsid w:val="00EA11C8"/>
    <w:rsid w:val="00EA1F11"/>
    <w:rsid w:val="00EA712F"/>
    <w:rsid w:val="00EB126A"/>
    <w:rsid w:val="00EB1D90"/>
    <w:rsid w:val="00EB1F98"/>
    <w:rsid w:val="00EB4FDF"/>
    <w:rsid w:val="00EB73D5"/>
    <w:rsid w:val="00EC4305"/>
    <w:rsid w:val="00EC455C"/>
    <w:rsid w:val="00EC52FF"/>
    <w:rsid w:val="00ED3107"/>
    <w:rsid w:val="00ED5D46"/>
    <w:rsid w:val="00EE1BD1"/>
    <w:rsid w:val="00EE1F2B"/>
    <w:rsid w:val="00EE29EC"/>
    <w:rsid w:val="00EE3B72"/>
    <w:rsid w:val="00EE6A2E"/>
    <w:rsid w:val="00F017CD"/>
    <w:rsid w:val="00F05081"/>
    <w:rsid w:val="00F05DB9"/>
    <w:rsid w:val="00F06BED"/>
    <w:rsid w:val="00F10C37"/>
    <w:rsid w:val="00F15F97"/>
    <w:rsid w:val="00F212F4"/>
    <w:rsid w:val="00F23E96"/>
    <w:rsid w:val="00F2498E"/>
    <w:rsid w:val="00F252B0"/>
    <w:rsid w:val="00F34B66"/>
    <w:rsid w:val="00F359AC"/>
    <w:rsid w:val="00F46C06"/>
    <w:rsid w:val="00F5068E"/>
    <w:rsid w:val="00F5642D"/>
    <w:rsid w:val="00F57674"/>
    <w:rsid w:val="00F6232A"/>
    <w:rsid w:val="00F63ADE"/>
    <w:rsid w:val="00F63EA5"/>
    <w:rsid w:val="00F649D2"/>
    <w:rsid w:val="00F7097E"/>
    <w:rsid w:val="00F758AD"/>
    <w:rsid w:val="00F852A3"/>
    <w:rsid w:val="00FB1002"/>
    <w:rsid w:val="00FB4496"/>
    <w:rsid w:val="00FB6079"/>
    <w:rsid w:val="00FB6497"/>
    <w:rsid w:val="00FB76D7"/>
    <w:rsid w:val="00FC2BC6"/>
    <w:rsid w:val="00FC5051"/>
    <w:rsid w:val="00FC73DA"/>
    <w:rsid w:val="00FC7D2D"/>
    <w:rsid w:val="00FD2611"/>
    <w:rsid w:val="00FD4A82"/>
    <w:rsid w:val="00FD4F3B"/>
    <w:rsid w:val="00FE078A"/>
    <w:rsid w:val="00FE6BF1"/>
    <w:rsid w:val="00FE7300"/>
    <w:rsid w:val="00FF4ADF"/>
    <w:rsid w:val="00FF50D6"/>
    <w:rsid w:val="00FF547C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EA6BA"/>
  <w15:chartTrackingRefBased/>
  <w15:docId w15:val="{0C89561A-980F-4FFB-A5AF-D4367D529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444E8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l-GR" w:eastAsia="el-GR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232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E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444E8"/>
    <w:rPr>
      <w:rFonts w:ascii="Times New Roman" w:eastAsia="Times New Roman" w:hAnsi="Times New Roman" w:cs="Times New Roman"/>
      <w:b/>
      <w:bCs/>
      <w:kern w:val="36"/>
      <w:sz w:val="48"/>
      <w:szCs w:val="48"/>
      <w:lang w:val="el-GR" w:eastAsia="el-GR"/>
    </w:rPr>
  </w:style>
  <w:style w:type="paragraph" w:styleId="a7">
    <w:name w:val="Normal (Web)"/>
    <w:basedOn w:val="a"/>
    <w:uiPriority w:val="99"/>
    <w:unhideWhenUsed/>
    <w:rsid w:val="000444E8"/>
    <w:pPr>
      <w:widowControl/>
      <w:spacing w:before="100" w:beforeAutospacing="1" w:after="100" w:afterAutospacing="1"/>
      <w:jc w:val="left"/>
    </w:pPr>
    <w:rPr>
      <w:rFonts w:ascii="Times New Roman" w:eastAsia="MS Mincho" w:hAnsi="Times New Roman" w:cs="Times New Roman"/>
      <w:kern w:val="0"/>
      <w:sz w:val="24"/>
      <w:szCs w:val="24"/>
      <w:lang w:val="el-GR" w:eastAsia="el-GR"/>
    </w:rPr>
  </w:style>
  <w:style w:type="character" w:styleId="a8">
    <w:name w:val="Hyperlink"/>
    <w:uiPriority w:val="99"/>
    <w:unhideWhenUsed/>
    <w:rsid w:val="000444E8"/>
    <w:rPr>
      <w:color w:val="0000FF"/>
      <w:u w:val="single"/>
    </w:rPr>
  </w:style>
  <w:style w:type="character" w:customStyle="1" w:styleId="apple-converted-space">
    <w:name w:val="apple-converted-space"/>
    <w:basedOn w:val="a0"/>
    <w:rsid w:val="000444E8"/>
  </w:style>
  <w:style w:type="paragraph" w:styleId="a9">
    <w:name w:val="Balloon Text"/>
    <w:basedOn w:val="a"/>
    <w:link w:val="aa"/>
    <w:uiPriority w:val="99"/>
    <w:semiHidden/>
    <w:unhideWhenUsed/>
    <w:rsid w:val="000444E8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aa">
    <w:name w:val="批注框文本 字符"/>
    <w:basedOn w:val="a0"/>
    <w:link w:val="a9"/>
    <w:uiPriority w:val="99"/>
    <w:semiHidden/>
    <w:rsid w:val="000444E8"/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highwire-cite-journal">
    <w:name w:val="highwire-cite-journal"/>
    <w:basedOn w:val="a0"/>
    <w:rsid w:val="000444E8"/>
  </w:style>
  <w:style w:type="table" w:styleId="ab">
    <w:name w:val="Table Grid"/>
    <w:basedOn w:val="a1"/>
    <w:uiPriority w:val="59"/>
    <w:rsid w:val="000444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c">
    <w:name w:val="List Paragraph"/>
    <w:basedOn w:val="a"/>
    <w:uiPriority w:val="34"/>
    <w:qFormat/>
    <w:rsid w:val="000444E8"/>
    <w:pPr>
      <w:widowControl/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kern w:val="0"/>
      <w:sz w:val="22"/>
      <w:lang w:eastAsia="en-US"/>
    </w:rPr>
  </w:style>
  <w:style w:type="character" w:styleId="ad">
    <w:name w:val="annotation reference"/>
    <w:uiPriority w:val="99"/>
    <w:semiHidden/>
    <w:unhideWhenUsed/>
    <w:rsid w:val="000444E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444E8"/>
    <w:pPr>
      <w:widowControl/>
      <w:spacing w:after="200"/>
      <w:jc w:val="left"/>
    </w:pPr>
    <w:rPr>
      <w:rFonts w:ascii="Calibri" w:eastAsia="Times New Roman" w:hAnsi="Calibri" w:cs="Times New Roman"/>
      <w:kern w:val="0"/>
      <w:sz w:val="20"/>
      <w:szCs w:val="20"/>
      <w:lang w:eastAsia="en-US"/>
    </w:rPr>
  </w:style>
  <w:style w:type="character" w:customStyle="1" w:styleId="af">
    <w:name w:val="批注文字 字符"/>
    <w:basedOn w:val="a0"/>
    <w:link w:val="ae"/>
    <w:uiPriority w:val="99"/>
    <w:semiHidden/>
    <w:rsid w:val="000444E8"/>
    <w:rPr>
      <w:rFonts w:ascii="Calibri" w:eastAsia="Times New Roman" w:hAnsi="Calibri" w:cs="Times New Roman"/>
      <w:kern w:val="0"/>
      <w:sz w:val="20"/>
      <w:szCs w:val="20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444E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444E8"/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character" w:customStyle="1" w:styleId="below-fold3">
    <w:name w:val="below-fold3"/>
    <w:basedOn w:val="a0"/>
    <w:rsid w:val="000444E8"/>
  </w:style>
  <w:style w:type="paragraph" w:customStyle="1" w:styleId="EndNoteBibliography">
    <w:name w:val="EndNote Bibliography"/>
    <w:basedOn w:val="a"/>
    <w:link w:val="EndNoteBibliographyChar"/>
    <w:uiPriority w:val="99"/>
    <w:rsid w:val="000444E8"/>
    <w:pPr>
      <w:widowControl/>
      <w:spacing w:after="160"/>
      <w:jc w:val="left"/>
    </w:pPr>
    <w:rPr>
      <w:rFonts w:ascii="等线" w:eastAsia="等线" w:hAnsi="等线" w:cs="Arial"/>
      <w:noProof/>
      <w:kern w:val="0"/>
      <w:sz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uiPriority w:val="99"/>
    <w:locked/>
    <w:rsid w:val="000444E8"/>
    <w:rPr>
      <w:rFonts w:ascii="等线" w:eastAsia="等线" w:hAnsi="等线" w:cs="Arial"/>
      <w:noProof/>
      <w:kern w:val="0"/>
      <w:sz w:val="20"/>
      <w:lang w:eastAsia="en-US"/>
    </w:rPr>
  </w:style>
  <w:style w:type="character" w:styleId="af2">
    <w:name w:val="Unresolved Mention"/>
    <w:basedOn w:val="a0"/>
    <w:uiPriority w:val="99"/>
    <w:semiHidden/>
    <w:unhideWhenUsed/>
    <w:rsid w:val="00FB649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07A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7A9B"/>
    <w:rPr>
      <w:rFonts w:ascii="等线" w:eastAsia="等线" w:hAnsi="等线"/>
      <w:noProof/>
      <w:sz w:val="20"/>
    </w:rPr>
  </w:style>
  <w:style w:type="character" w:customStyle="1" w:styleId="30">
    <w:name w:val="标题 3 字符"/>
    <w:basedOn w:val="a0"/>
    <w:link w:val="3"/>
    <w:uiPriority w:val="9"/>
    <w:semiHidden/>
    <w:rsid w:val="00202325"/>
    <w:rPr>
      <w:b/>
      <w:bCs/>
      <w:sz w:val="32"/>
      <w:szCs w:val="32"/>
    </w:rPr>
  </w:style>
  <w:style w:type="paragraph" w:customStyle="1" w:styleId="SupplementaryMaterial">
    <w:name w:val="Supplementary Material"/>
    <w:basedOn w:val="af3"/>
    <w:next w:val="af3"/>
    <w:qFormat/>
    <w:rsid w:val="003A445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3">
    <w:name w:val="Title"/>
    <w:basedOn w:val="a"/>
    <w:next w:val="a"/>
    <w:link w:val="af4"/>
    <w:uiPriority w:val="10"/>
    <w:qFormat/>
    <w:rsid w:val="003A44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uiPriority w:val="10"/>
    <w:rsid w:val="003A445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3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3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6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4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7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8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0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2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2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9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6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2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7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5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9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7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5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3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8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6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8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1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8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7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5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3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8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4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6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3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9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6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9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7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3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3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2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6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7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7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4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5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9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1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0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7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6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1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5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5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6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8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4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7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9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0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2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9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8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4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7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1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5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0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6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8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7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4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5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5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6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5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6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5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4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4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1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1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8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0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1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3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7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7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4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0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1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2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7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0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0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4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8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0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9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4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0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2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1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0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3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8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9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8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6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3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5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7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0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1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6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3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5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8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6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0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ize=50&amp;term=Saadati+S&amp;cauthor_id=36034891" TargetMode="External"/><Relationship Id="rId13" Type="http://schemas.openxmlformats.org/officeDocument/2006/relationships/hyperlink" Target="https://pubmed.ncbi.nlm.nih.gov/?sort=pubdate&amp;size=50&amp;term=Montazeri+RS&amp;cauthor_id=33559935" TargetMode="External"/><Relationship Id="rId18" Type="http://schemas.openxmlformats.org/officeDocument/2006/relationships/hyperlink" Target="https://pubmed.ncbi.nlm.nih.gov/?sort=pubdate&amp;size=50&amp;term=Razmpoosh+E&amp;cauthor_id=32201245" TargetMode="External"/><Relationship Id="rId26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?sort=pubdate&amp;size=50&amp;term=Namazi+N&amp;cauthor_id=29559374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sort=pubdate&amp;size=50&amp;term=Malekian+S&amp;cauthor_id=34187123" TargetMode="External"/><Relationship Id="rId17" Type="http://schemas.openxmlformats.org/officeDocument/2006/relationships/hyperlink" Target="https://pubmed.ncbi.nlm.nih.gov/?sort=pubdate&amp;size=50&amp;term=Mohit+M&amp;cauthor_id=33183658" TargetMode="External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sort=pubdate&amp;size=50&amp;term=Hallajzadeh+J&amp;cauthor_id=32394508" TargetMode="External"/><Relationship Id="rId20" Type="http://schemas.openxmlformats.org/officeDocument/2006/relationships/hyperlink" Target="https://pubmed.ncbi.nlm.nih.gov/?sort=pubdate&amp;size=50&amp;term=Mousavi+SM&amp;cauthor_id=29857879" TargetMode="External"/><Relationship Id="rId29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sort=pubdate&amp;size=50&amp;term=Han+A&amp;cauthor_id=34658694" TargetMode="External"/><Relationship Id="rId24" Type="http://schemas.openxmlformats.org/officeDocument/2006/relationships/hyperlink" Target="https://pubmed.ncbi.nlm.nih.gov/?sort=pubdate&amp;size=50&amp;term=Sahebkar+A&amp;cauthor_id=27512971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sort=pubdate&amp;size=50&amp;term=Ardiana+M&amp;cauthor_id=32454800" TargetMode="External"/><Relationship Id="rId23" Type="http://schemas.openxmlformats.org/officeDocument/2006/relationships/hyperlink" Target="https://pubmed.ncbi.nlm.nih.gov/?sort=pubdate&amp;size=50&amp;term=Sahebkar+A&amp;cauthor_id=26875640" TargetMode="External"/><Relationship Id="rId28" Type="http://schemas.openxmlformats.org/officeDocument/2006/relationships/footer" Target="footer2.xml"/><Relationship Id="rId10" Type="http://schemas.openxmlformats.org/officeDocument/2006/relationships/hyperlink" Target="https://pubmed.ncbi.nlm.nih.gov/?sort=pubdate&amp;size=50&amp;term=Gyawali+D&amp;cauthor_id=34071454" TargetMode="External"/><Relationship Id="rId19" Type="http://schemas.openxmlformats.org/officeDocument/2006/relationships/hyperlink" Target="https://pubmed.ncbi.nlm.nih.gov/?sort=pubdate&amp;size=50&amp;term=Tavakoly+R&amp;cauthor_id=31331553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sort=pubdate&amp;size=50&amp;term=Azizi+N&amp;cauthor_id=33564654" TargetMode="External"/><Relationship Id="rId14" Type="http://schemas.openxmlformats.org/officeDocument/2006/relationships/hyperlink" Target="https://pubmed.ncbi.nlm.nih.gov/?sort=pubdate&amp;size=50&amp;term=Tang+G&amp;cauthor_id=33728708" TargetMode="External"/><Relationship Id="rId22" Type="http://schemas.openxmlformats.org/officeDocument/2006/relationships/hyperlink" Target="https://pubmed.ncbi.nlm.nih.gov/?sort=pubdate&amp;size=50&amp;term=Daryabeygi-Khotbehsara+R&amp;cauthor_id=29154069" TargetMode="External"/><Relationship Id="rId27" Type="http://schemas.openxmlformats.org/officeDocument/2006/relationships/footer" Target="footer1.xml"/><Relationship Id="rId30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63853-F736-4468-9228-4E29D4695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9</TotalTime>
  <Pages>8</Pages>
  <Words>3332</Words>
  <Characters>18996</Characters>
  <Application>Microsoft Office Word</Application>
  <DocSecurity>0</DocSecurity>
  <Lines>158</Lines>
  <Paragraphs>44</Paragraphs>
  <ScaleCrop>false</ScaleCrop>
  <Company/>
  <LinksUpToDate>false</LinksUpToDate>
  <CharactersWithSpaces>2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中玉</dc:creator>
  <cp:keywords/>
  <dc:description/>
  <cp:lastModifiedBy>李 中玉</cp:lastModifiedBy>
  <cp:revision>275</cp:revision>
  <dcterms:created xsi:type="dcterms:W3CDTF">2022-07-05T07:25:00Z</dcterms:created>
  <dcterms:modified xsi:type="dcterms:W3CDTF">2023-02-14T03:04:00Z</dcterms:modified>
</cp:coreProperties>
</file>